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80" w:rightFromText="180" w:vertAnchor="page" w:horzAnchor="margin" w:tblpXSpec="center" w:tblpY="641"/>
        <w:tblW w:w="15872" w:type="dxa"/>
        <w:tblLook w:val="04A0" w:firstRow="1" w:lastRow="0" w:firstColumn="1" w:lastColumn="0" w:noHBand="0" w:noVBand="1"/>
      </w:tblPr>
      <w:tblGrid>
        <w:gridCol w:w="2104"/>
        <w:gridCol w:w="958"/>
        <w:gridCol w:w="1270"/>
        <w:gridCol w:w="1377"/>
        <w:gridCol w:w="1398"/>
        <w:gridCol w:w="1014"/>
        <w:gridCol w:w="1404"/>
        <w:gridCol w:w="1629"/>
        <w:gridCol w:w="1379"/>
        <w:gridCol w:w="1351"/>
        <w:gridCol w:w="1020"/>
        <w:gridCol w:w="935"/>
        <w:gridCol w:w="33"/>
      </w:tblGrid>
      <w:tr w:rsidR="0086379A" w:rsidRPr="00BA4046" w14:paraId="2B856C20" w14:textId="77777777" w:rsidTr="00BA4046">
        <w:trPr>
          <w:trHeight w:val="322"/>
        </w:trPr>
        <w:tc>
          <w:tcPr>
            <w:tcW w:w="15872" w:type="dxa"/>
            <w:gridSpan w:val="13"/>
            <w:vAlign w:val="center"/>
          </w:tcPr>
          <w:p w14:paraId="032131F0" w14:textId="77777777" w:rsidR="0049468D" w:rsidRPr="00BA4046" w:rsidRDefault="0049468D" w:rsidP="00A40C57">
            <w:pPr>
              <w:tabs>
                <w:tab w:val="left" w:pos="485"/>
              </w:tabs>
              <w:ind w:left="-1497" w:right="-2884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4046">
              <w:rPr>
                <w:rFonts w:cstheme="minorHAnsi"/>
                <w:b/>
                <w:sz w:val="20"/>
                <w:szCs w:val="20"/>
              </w:rPr>
              <w:t>Criteria Scores</w:t>
            </w:r>
          </w:p>
        </w:tc>
      </w:tr>
      <w:tr w:rsidR="002472A9" w:rsidRPr="00BA4046" w14:paraId="3AA5E613" w14:textId="77777777" w:rsidTr="00BA4046">
        <w:trPr>
          <w:gridAfter w:val="1"/>
          <w:wAfter w:w="33" w:type="dxa"/>
          <w:trHeight w:val="333"/>
        </w:trPr>
        <w:tc>
          <w:tcPr>
            <w:tcW w:w="2104" w:type="dxa"/>
            <w:vAlign w:val="center"/>
          </w:tcPr>
          <w:p w14:paraId="3891DA59" w14:textId="77777777" w:rsidR="0049468D" w:rsidRPr="00BA4046" w:rsidRDefault="0049468D" w:rsidP="00755343">
            <w:pPr>
              <w:tabs>
                <w:tab w:val="left" w:pos="485"/>
              </w:tabs>
              <w:rPr>
                <w:rFonts w:cstheme="minorHAnsi"/>
                <w:b/>
                <w:sz w:val="20"/>
                <w:szCs w:val="20"/>
              </w:rPr>
            </w:pPr>
            <w:r w:rsidRPr="00BA4046">
              <w:rPr>
                <w:rFonts w:cstheme="minorHAnsi"/>
                <w:b/>
                <w:sz w:val="20"/>
                <w:szCs w:val="20"/>
              </w:rPr>
              <w:t>Study</w:t>
            </w:r>
          </w:p>
        </w:tc>
        <w:tc>
          <w:tcPr>
            <w:tcW w:w="958" w:type="dxa"/>
            <w:vAlign w:val="center"/>
          </w:tcPr>
          <w:p w14:paraId="4E726731" w14:textId="77777777" w:rsidR="0049468D" w:rsidRPr="00BA4046" w:rsidRDefault="0086379A" w:rsidP="00A40C57">
            <w:pPr>
              <w:tabs>
                <w:tab w:val="left" w:pos="485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4046">
              <w:rPr>
                <w:rFonts w:cstheme="minorHAnsi"/>
                <w:b/>
                <w:sz w:val="20"/>
                <w:szCs w:val="20"/>
              </w:rPr>
              <w:t xml:space="preserve">1. </w:t>
            </w:r>
            <w:r w:rsidR="0049468D" w:rsidRPr="00BA4046">
              <w:rPr>
                <w:rFonts w:cstheme="minorHAnsi"/>
                <w:b/>
                <w:sz w:val="20"/>
                <w:szCs w:val="20"/>
              </w:rPr>
              <w:t>Clear research question</w:t>
            </w:r>
          </w:p>
        </w:tc>
        <w:tc>
          <w:tcPr>
            <w:tcW w:w="1270" w:type="dxa"/>
            <w:vAlign w:val="center"/>
          </w:tcPr>
          <w:p w14:paraId="15ED9AFF" w14:textId="77777777" w:rsidR="0049468D" w:rsidRPr="00BA4046" w:rsidRDefault="0086379A" w:rsidP="00A40C57">
            <w:pPr>
              <w:tabs>
                <w:tab w:val="left" w:pos="485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4046">
              <w:rPr>
                <w:rFonts w:cstheme="minorHAnsi"/>
                <w:b/>
                <w:sz w:val="20"/>
                <w:szCs w:val="20"/>
              </w:rPr>
              <w:t xml:space="preserve">2. </w:t>
            </w:r>
            <w:r w:rsidR="0049468D" w:rsidRPr="00BA4046">
              <w:rPr>
                <w:rFonts w:cstheme="minorHAnsi"/>
                <w:b/>
                <w:sz w:val="20"/>
                <w:szCs w:val="20"/>
              </w:rPr>
              <w:t>Participant selection free from bias</w:t>
            </w:r>
          </w:p>
        </w:tc>
        <w:tc>
          <w:tcPr>
            <w:tcW w:w="1377" w:type="dxa"/>
            <w:vAlign w:val="center"/>
          </w:tcPr>
          <w:p w14:paraId="575FD418" w14:textId="77777777" w:rsidR="0049468D" w:rsidRPr="00BA4046" w:rsidRDefault="0086379A" w:rsidP="00A40C57">
            <w:pPr>
              <w:tabs>
                <w:tab w:val="left" w:pos="485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4046">
              <w:rPr>
                <w:rFonts w:cstheme="minorHAnsi"/>
                <w:b/>
                <w:sz w:val="20"/>
                <w:szCs w:val="20"/>
              </w:rPr>
              <w:t xml:space="preserve">3. </w:t>
            </w:r>
            <w:r w:rsidR="0049468D" w:rsidRPr="00BA4046">
              <w:rPr>
                <w:rFonts w:cstheme="minorHAnsi"/>
                <w:b/>
                <w:sz w:val="20"/>
                <w:szCs w:val="20"/>
              </w:rPr>
              <w:t>Comparable study groups</w:t>
            </w:r>
          </w:p>
        </w:tc>
        <w:tc>
          <w:tcPr>
            <w:tcW w:w="1398" w:type="dxa"/>
            <w:vAlign w:val="center"/>
          </w:tcPr>
          <w:p w14:paraId="1258840C" w14:textId="77777777" w:rsidR="0049468D" w:rsidRPr="00BA4046" w:rsidRDefault="0086379A" w:rsidP="00A40C57">
            <w:pPr>
              <w:tabs>
                <w:tab w:val="left" w:pos="485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4046">
              <w:rPr>
                <w:rFonts w:cstheme="minorHAnsi"/>
                <w:b/>
                <w:sz w:val="20"/>
                <w:szCs w:val="20"/>
              </w:rPr>
              <w:t xml:space="preserve">4. </w:t>
            </w:r>
            <w:r w:rsidR="00492E5F" w:rsidRPr="00BA4046">
              <w:rPr>
                <w:rFonts w:cstheme="minorHAnsi"/>
                <w:b/>
                <w:sz w:val="20"/>
                <w:szCs w:val="20"/>
              </w:rPr>
              <w:t>Description of p</w:t>
            </w:r>
            <w:r w:rsidR="0049468D" w:rsidRPr="00BA4046">
              <w:rPr>
                <w:rFonts w:cstheme="minorHAnsi"/>
                <w:b/>
                <w:sz w:val="20"/>
                <w:szCs w:val="20"/>
              </w:rPr>
              <w:t>articipant withdrawals or response rate</w:t>
            </w:r>
          </w:p>
        </w:tc>
        <w:tc>
          <w:tcPr>
            <w:tcW w:w="1014" w:type="dxa"/>
            <w:vAlign w:val="center"/>
          </w:tcPr>
          <w:p w14:paraId="68CE8657" w14:textId="77777777" w:rsidR="0049468D" w:rsidRPr="00BA4046" w:rsidRDefault="0086379A" w:rsidP="00A40C57">
            <w:pPr>
              <w:tabs>
                <w:tab w:val="left" w:pos="485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4046">
              <w:rPr>
                <w:rFonts w:cstheme="minorHAnsi"/>
                <w:b/>
                <w:sz w:val="20"/>
                <w:szCs w:val="20"/>
              </w:rPr>
              <w:t xml:space="preserve">5. </w:t>
            </w:r>
            <w:r w:rsidR="0049468D" w:rsidRPr="00BA4046">
              <w:rPr>
                <w:rFonts w:cstheme="minorHAnsi"/>
                <w:b/>
                <w:sz w:val="20"/>
                <w:szCs w:val="20"/>
              </w:rPr>
              <w:t>Use of blinding</w:t>
            </w:r>
          </w:p>
        </w:tc>
        <w:tc>
          <w:tcPr>
            <w:tcW w:w="1404" w:type="dxa"/>
            <w:vAlign w:val="center"/>
          </w:tcPr>
          <w:p w14:paraId="5604AA78" w14:textId="77777777" w:rsidR="0049468D" w:rsidRPr="00BA4046" w:rsidRDefault="0086379A" w:rsidP="00A40C57">
            <w:pPr>
              <w:tabs>
                <w:tab w:val="left" w:pos="485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4046">
              <w:rPr>
                <w:rFonts w:cstheme="minorHAnsi"/>
                <w:b/>
                <w:sz w:val="20"/>
                <w:szCs w:val="20"/>
              </w:rPr>
              <w:t xml:space="preserve">6. </w:t>
            </w:r>
            <w:r w:rsidR="0049468D" w:rsidRPr="00BA4046">
              <w:rPr>
                <w:rFonts w:cstheme="minorHAnsi"/>
                <w:b/>
                <w:sz w:val="20"/>
                <w:szCs w:val="20"/>
              </w:rPr>
              <w:t>Description of intervention protocol and/or data collection procedures</w:t>
            </w:r>
          </w:p>
        </w:tc>
        <w:tc>
          <w:tcPr>
            <w:tcW w:w="1629" w:type="dxa"/>
            <w:vAlign w:val="center"/>
          </w:tcPr>
          <w:p w14:paraId="0C0CA8E5" w14:textId="77777777" w:rsidR="00492E5F" w:rsidRPr="00BA4046" w:rsidRDefault="0086379A" w:rsidP="00A40C57">
            <w:pPr>
              <w:tabs>
                <w:tab w:val="left" w:pos="485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4046">
              <w:rPr>
                <w:rFonts w:cstheme="minorHAnsi"/>
                <w:b/>
                <w:sz w:val="20"/>
                <w:szCs w:val="20"/>
              </w:rPr>
              <w:t xml:space="preserve">7. </w:t>
            </w:r>
            <w:r w:rsidR="0049468D" w:rsidRPr="00BA4046">
              <w:rPr>
                <w:rFonts w:cstheme="minorHAnsi"/>
                <w:b/>
                <w:sz w:val="20"/>
                <w:szCs w:val="20"/>
              </w:rPr>
              <w:t>Outcomes clearly defined</w:t>
            </w:r>
            <w:r w:rsidR="00492E5F" w:rsidRPr="00BA4046">
              <w:rPr>
                <w:rFonts w:cstheme="minorHAnsi"/>
                <w:b/>
                <w:sz w:val="20"/>
                <w:szCs w:val="20"/>
              </w:rPr>
              <w:t>, valid and reliable</w:t>
            </w:r>
          </w:p>
          <w:p w14:paraId="5CB810DD" w14:textId="77777777" w:rsidR="0049468D" w:rsidRPr="00BA4046" w:rsidRDefault="00492E5F" w:rsidP="00A40C57">
            <w:pPr>
              <w:tabs>
                <w:tab w:val="left" w:pos="485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4046">
              <w:rPr>
                <w:rFonts w:cstheme="minorHAnsi"/>
                <w:b/>
                <w:sz w:val="20"/>
                <w:szCs w:val="20"/>
              </w:rPr>
              <w:t>measurements</w:t>
            </w:r>
          </w:p>
        </w:tc>
        <w:tc>
          <w:tcPr>
            <w:tcW w:w="1379" w:type="dxa"/>
            <w:vAlign w:val="center"/>
          </w:tcPr>
          <w:p w14:paraId="1C6BC68E" w14:textId="77777777" w:rsidR="0049468D" w:rsidRPr="00BA4046" w:rsidRDefault="0086379A" w:rsidP="00A40C57">
            <w:pPr>
              <w:tabs>
                <w:tab w:val="left" w:pos="485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4046">
              <w:rPr>
                <w:rFonts w:cstheme="minorHAnsi"/>
                <w:b/>
                <w:sz w:val="20"/>
                <w:szCs w:val="20"/>
              </w:rPr>
              <w:t xml:space="preserve">8. </w:t>
            </w:r>
            <w:r w:rsidR="0049468D" w:rsidRPr="00BA4046">
              <w:rPr>
                <w:rFonts w:cstheme="minorHAnsi"/>
                <w:b/>
                <w:sz w:val="20"/>
                <w:szCs w:val="20"/>
              </w:rPr>
              <w:t>Appropriate statistical analysis</w:t>
            </w:r>
          </w:p>
        </w:tc>
        <w:tc>
          <w:tcPr>
            <w:tcW w:w="1351" w:type="dxa"/>
            <w:vAlign w:val="center"/>
          </w:tcPr>
          <w:p w14:paraId="6DACE803" w14:textId="77777777" w:rsidR="0049468D" w:rsidRPr="00BA4046" w:rsidRDefault="0086379A" w:rsidP="00A40C57">
            <w:pPr>
              <w:tabs>
                <w:tab w:val="left" w:pos="485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4046">
              <w:rPr>
                <w:rFonts w:cstheme="minorHAnsi"/>
                <w:b/>
                <w:sz w:val="20"/>
                <w:szCs w:val="20"/>
              </w:rPr>
              <w:t xml:space="preserve">9. </w:t>
            </w:r>
            <w:r w:rsidR="009660DF" w:rsidRPr="00BA4046">
              <w:rPr>
                <w:rFonts w:cstheme="minorHAnsi"/>
                <w:b/>
                <w:sz w:val="20"/>
                <w:szCs w:val="20"/>
              </w:rPr>
              <w:t>Conclusions supported by results</w:t>
            </w:r>
          </w:p>
        </w:tc>
        <w:tc>
          <w:tcPr>
            <w:tcW w:w="1020" w:type="dxa"/>
            <w:vAlign w:val="center"/>
          </w:tcPr>
          <w:p w14:paraId="1D4D9E4C" w14:textId="77777777" w:rsidR="0049468D" w:rsidRPr="00BA4046" w:rsidRDefault="0086379A" w:rsidP="00A40C57">
            <w:pPr>
              <w:tabs>
                <w:tab w:val="left" w:pos="485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4046">
              <w:rPr>
                <w:rFonts w:cstheme="minorHAnsi"/>
                <w:b/>
                <w:sz w:val="20"/>
                <w:szCs w:val="20"/>
              </w:rPr>
              <w:t xml:space="preserve">10. </w:t>
            </w:r>
            <w:r w:rsidR="009660DF" w:rsidRPr="00BA4046">
              <w:rPr>
                <w:rFonts w:cstheme="minorHAnsi"/>
                <w:b/>
                <w:sz w:val="20"/>
                <w:szCs w:val="20"/>
              </w:rPr>
              <w:t>Unlikely funding bias</w:t>
            </w:r>
          </w:p>
        </w:tc>
        <w:tc>
          <w:tcPr>
            <w:tcW w:w="935" w:type="dxa"/>
            <w:vAlign w:val="center"/>
          </w:tcPr>
          <w:p w14:paraId="45BE8FF8" w14:textId="77777777" w:rsidR="0049468D" w:rsidRPr="00BA4046" w:rsidRDefault="009660DF" w:rsidP="00A40C57">
            <w:pPr>
              <w:tabs>
                <w:tab w:val="left" w:pos="485"/>
              </w:tabs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4046">
              <w:rPr>
                <w:rFonts w:cstheme="minorHAnsi"/>
                <w:b/>
                <w:sz w:val="20"/>
                <w:szCs w:val="20"/>
              </w:rPr>
              <w:t>Overall quality rating</w:t>
            </w:r>
          </w:p>
        </w:tc>
      </w:tr>
      <w:tr w:rsidR="00755343" w:rsidRPr="00BA4046" w14:paraId="1775B9DB" w14:textId="77777777" w:rsidTr="00BA4046">
        <w:trPr>
          <w:gridAfter w:val="1"/>
          <w:wAfter w:w="33" w:type="dxa"/>
          <w:trHeight w:val="333"/>
        </w:trPr>
        <w:tc>
          <w:tcPr>
            <w:tcW w:w="2104" w:type="dxa"/>
            <w:vAlign w:val="center"/>
          </w:tcPr>
          <w:p w14:paraId="7150960C" w14:textId="1952D1B1" w:rsidR="00755343" w:rsidRPr="00BA4046" w:rsidRDefault="00755343" w:rsidP="00755343">
            <w:pPr>
              <w:tabs>
                <w:tab w:val="left" w:pos="485"/>
              </w:tabs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ascii="Calibri" w:eastAsia="Calibri" w:hAnsi="Calibri" w:cs="Calibri"/>
                <w:bCs/>
                <w:sz w:val="20"/>
                <w:szCs w:val="20"/>
              </w:rPr>
              <w:t>Jia et al.</w:t>
            </w:r>
          </w:p>
        </w:tc>
        <w:tc>
          <w:tcPr>
            <w:tcW w:w="958" w:type="dxa"/>
            <w:vAlign w:val="center"/>
          </w:tcPr>
          <w:p w14:paraId="3B9937D5" w14:textId="642777F7" w:rsidR="00755343" w:rsidRPr="00BA4046" w:rsidRDefault="00384B81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center"/>
          </w:tcPr>
          <w:p w14:paraId="7FFFA863" w14:textId="678D68A0" w:rsidR="00755343" w:rsidRPr="00BA4046" w:rsidRDefault="00571C00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7" w:type="dxa"/>
            <w:vAlign w:val="center"/>
          </w:tcPr>
          <w:p w14:paraId="0DEBDF25" w14:textId="058255AA" w:rsidR="00755343" w:rsidRPr="00BA4046" w:rsidRDefault="00571C00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98" w:type="dxa"/>
            <w:vAlign w:val="center"/>
          </w:tcPr>
          <w:p w14:paraId="2CDC479D" w14:textId="22788B3D" w:rsidR="00755343" w:rsidRPr="00BA4046" w:rsidRDefault="00571C00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14" w:type="dxa"/>
            <w:vAlign w:val="center"/>
          </w:tcPr>
          <w:p w14:paraId="19B41C38" w14:textId="5DF9A09C" w:rsidR="00755343" w:rsidRPr="00BA4046" w:rsidRDefault="00571C00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ot possible</w:t>
            </w:r>
          </w:p>
        </w:tc>
        <w:tc>
          <w:tcPr>
            <w:tcW w:w="1404" w:type="dxa"/>
            <w:vAlign w:val="center"/>
          </w:tcPr>
          <w:p w14:paraId="2DAB3D14" w14:textId="5509FE65" w:rsidR="00755343" w:rsidRPr="00BA4046" w:rsidRDefault="00571C00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  <w:vAlign w:val="center"/>
          </w:tcPr>
          <w:p w14:paraId="1D52EC9A" w14:textId="59BDE4F7" w:rsidR="00755343" w:rsidRPr="00BA4046" w:rsidRDefault="00571C00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9" w:type="dxa"/>
            <w:vAlign w:val="center"/>
          </w:tcPr>
          <w:p w14:paraId="114B9C9A" w14:textId="63BFD505" w:rsidR="00755343" w:rsidRPr="00BA4046" w:rsidRDefault="00571C00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51" w:type="dxa"/>
            <w:vAlign w:val="center"/>
          </w:tcPr>
          <w:p w14:paraId="1CC36C75" w14:textId="6505D0BD" w:rsidR="00755343" w:rsidRPr="00BA4046" w:rsidRDefault="00571C00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20" w:type="dxa"/>
            <w:vAlign w:val="center"/>
          </w:tcPr>
          <w:p w14:paraId="102473F0" w14:textId="7B714A3F" w:rsidR="00755343" w:rsidRPr="00BA4046" w:rsidRDefault="00571C00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935" w:type="dxa"/>
            <w:vAlign w:val="center"/>
          </w:tcPr>
          <w:p w14:paraId="618070D6" w14:textId="2B25C9EA" w:rsidR="00755343" w:rsidRPr="00BA4046" w:rsidRDefault="00571C00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</w:tr>
      <w:tr w:rsidR="00755343" w:rsidRPr="00BA4046" w14:paraId="464BDE8C" w14:textId="77777777" w:rsidTr="00BA4046">
        <w:trPr>
          <w:gridAfter w:val="1"/>
          <w:wAfter w:w="33" w:type="dxa"/>
          <w:trHeight w:val="333"/>
        </w:trPr>
        <w:tc>
          <w:tcPr>
            <w:tcW w:w="2104" w:type="dxa"/>
            <w:vAlign w:val="center"/>
          </w:tcPr>
          <w:p w14:paraId="58D8AEFD" w14:textId="17897DA3" w:rsidR="00755343" w:rsidRPr="00BA4046" w:rsidRDefault="00755343" w:rsidP="00755343">
            <w:pPr>
              <w:tabs>
                <w:tab w:val="left" w:pos="485"/>
              </w:tabs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ascii="Calibri" w:eastAsia="Calibri" w:hAnsi="Calibri" w:cs="Calibri"/>
                <w:bCs/>
                <w:sz w:val="20"/>
                <w:szCs w:val="20"/>
              </w:rPr>
              <w:t>Ayre et al.</w:t>
            </w:r>
          </w:p>
        </w:tc>
        <w:tc>
          <w:tcPr>
            <w:tcW w:w="958" w:type="dxa"/>
            <w:vAlign w:val="center"/>
          </w:tcPr>
          <w:p w14:paraId="0BBE001F" w14:textId="36F3A87A" w:rsidR="00755343" w:rsidRPr="00BA4046" w:rsidRDefault="00571C00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center"/>
          </w:tcPr>
          <w:p w14:paraId="1317616F" w14:textId="3C932ECE" w:rsidR="00755343" w:rsidRPr="00BA4046" w:rsidRDefault="00571C00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7" w:type="dxa"/>
            <w:vAlign w:val="center"/>
          </w:tcPr>
          <w:p w14:paraId="03018D56" w14:textId="7577708C" w:rsidR="00755343" w:rsidRPr="00BA4046" w:rsidRDefault="00571C00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98" w:type="dxa"/>
            <w:vAlign w:val="center"/>
          </w:tcPr>
          <w:p w14:paraId="6D97BD95" w14:textId="18F5F22D" w:rsidR="00755343" w:rsidRPr="00BA4046" w:rsidRDefault="00BA0DAD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14" w:type="dxa"/>
            <w:vAlign w:val="center"/>
          </w:tcPr>
          <w:p w14:paraId="7150F6D0" w14:textId="0225914A" w:rsidR="00755343" w:rsidRPr="00BA4046" w:rsidRDefault="00571C00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404" w:type="dxa"/>
            <w:vAlign w:val="center"/>
          </w:tcPr>
          <w:p w14:paraId="4A1979E1" w14:textId="7643830B" w:rsidR="00755343" w:rsidRPr="00BA4046" w:rsidRDefault="00571C00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  <w:vAlign w:val="center"/>
          </w:tcPr>
          <w:p w14:paraId="4E65915E" w14:textId="170741ED" w:rsidR="00755343" w:rsidRPr="00BA4046" w:rsidRDefault="00571C00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9" w:type="dxa"/>
            <w:vAlign w:val="center"/>
          </w:tcPr>
          <w:p w14:paraId="29869AD1" w14:textId="5D507A7D" w:rsidR="00755343" w:rsidRPr="00BA4046" w:rsidRDefault="00BA0DAD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51" w:type="dxa"/>
            <w:vAlign w:val="center"/>
          </w:tcPr>
          <w:p w14:paraId="2BEE0B56" w14:textId="0C78CE22" w:rsidR="00755343" w:rsidRPr="00BA4046" w:rsidRDefault="00571C00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20" w:type="dxa"/>
            <w:vAlign w:val="center"/>
          </w:tcPr>
          <w:p w14:paraId="663599B0" w14:textId="2E5869C3" w:rsidR="00755343" w:rsidRPr="00BA4046" w:rsidRDefault="00BA0DAD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935" w:type="dxa"/>
            <w:vAlign w:val="center"/>
          </w:tcPr>
          <w:p w14:paraId="3155DEAA" w14:textId="10DE2746" w:rsidR="00755343" w:rsidRPr="00BA4046" w:rsidRDefault="00BA0DAD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</w:tr>
      <w:tr w:rsidR="00755343" w:rsidRPr="00BA4046" w14:paraId="533D3544" w14:textId="77777777" w:rsidTr="00BA4046">
        <w:trPr>
          <w:gridAfter w:val="1"/>
          <w:wAfter w:w="33" w:type="dxa"/>
          <w:trHeight w:val="333"/>
        </w:trPr>
        <w:tc>
          <w:tcPr>
            <w:tcW w:w="2104" w:type="dxa"/>
            <w:vAlign w:val="center"/>
          </w:tcPr>
          <w:p w14:paraId="5E0B1602" w14:textId="0CDD0F75" w:rsidR="00755343" w:rsidRPr="00BA4046" w:rsidRDefault="00755343" w:rsidP="00755343">
            <w:pPr>
              <w:tabs>
                <w:tab w:val="left" w:pos="485"/>
              </w:tabs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ascii="Calibri" w:eastAsia="Calibri" w:hAnsi="Calibri" w:cs="Calibri"/>
                <w:bCs/>
                <w:sz w:val="20"/>
                <w:szCs w:val="20"/>
              </w:rPr>
              <w:t>Zoellner et al.</w:t>
            </w:r>
            <w:r w:rsidR="00BA0DAD" w:rsidRPr="00BA4046">
              <w:rPr>
                <w:rFonts w:ascii="Calibri" w:eastAsia="Calibri" w:hAnsi="Calibri" w:cs="Calibri"/>
                <w:bCs/>
                <w:sz w:val="20"/>
                <w:szCs w:val="20"/>
              </w:rPr>
              <w:t xml:space="preserve"> (2016)</w:t>
            </w:r>
          </w:p>
        </w:tc>
        <w:tc>
          <w:tcPr>
            <w:tcW w:w="958" w:type="dxa"/>
            <w:vAlign w:val="center"/>
          </w:tcPr>
          <w:p w14:paraId="6A582311" w14:textId="17A6ADB5" w:rsidR="00755343" w:rsidRPr="00BA4046" w:rsidRDefault="00BA0DAD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center"/>
          </w:tcPr>
          <w:p w14:paraId="524622EF" w14:textId="7062C70D" w:rsidR="00755343" w:rsidRPr="00BA4046" w:rsidRDefault="00BA0DAD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7" w:type="dxa"/>
            <w:vAlign w:val="center"/>
          </w:tcPr>
          <w:p w14:paraId="67B709E8" w14:textId="187B36CF" w:rsidR="00755343" w:rsidRPr="00BA4046" w:rsidRDefault="00BA0DAD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98" w:type="dxa"/>
            <w:vAlign w:val="center"/>
          </w:tcPr>
          <w:p w14:paraId="7403F660" w14:textId="5F07FE7F" w:rsidR="00755343" w:rsidRPr="00BA4046" w:rsidRDefault="004131B6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14" w:type="dxa"/>
            <w:vAlign w:val="center"/>
          </w:tcPr>
          <w:p w14:paraId="570FACB2" w14:textId="0C4FEBB7" w:rsidR="00755343" w:rsidRPr="00BA4046" w:rsidRDefault="00BA0DAD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R, rather -</w:t>
            </w:r>
          </w:p>
        </w:tc>
        <w:tc>
          <w:tcPr>
            <w:tcW w:w="1404" w:type="dxa"/>
            <w:vAlign w:val="center"/>
          </w:tcPr>
          <w:p w14:paraId="0F611131" w14:textId="50BB45CC" w:rsidR="00755343" w:rsidRPr="00BA4046" w:rsidRDefault="004131B6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  <w:vAlign w:val="center"/>
          </w:tcPr>
          <w:p w14:paraId="19DD4731" w14:textId="3B718005" w:rsidR="00755343" w:rsidRPr="00BA4046" w:rsidRDefault="004131B6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9" w:type="dxa"/>
            <w:vAlign w:val="center"/>
          </w:tcPr>
          <w:p w14:paraId="5900D3BA" w14:textId="0C4922A6" w:rsidR="00755343" w:rsidRPr="00BA4046" w:rsidRDefault="004131B6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51" w:type="dxa"/>
            <w:vAlign w:val="center"/>
          </w:tcPr>
          <w:p w14:paraId="0FC777DD" w14:textId="6CC3042E" w:rsidR="00755343" w:rsidRPr="00BA4046" w:rsidRDefault="004131B6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20" w:type="dxa"/>
            <w:vAlign w:val="center"/>
          </w:tcPr>
          <w:p w14:paraId="724E2556" w14:textId="40E3944A" w:rsidR="00755343" w:rsidRPr="00BA4046" w:rsidRDefault="004131B6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935" w:type="dxa"/>
            <w:vAlign w:val="center"/>
          </w:tcPr>
          <w:p w14:paraId="3AFB3C18" w14:textId="10845CAA" w:rsidR="00755343" w:rsidRPr="00BA4046" w:rsidRDefault="004131B6" w:rsidP="00A40C57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</w:tr>
      <w:tr w:rsidR="00755343" w:rsidRPr="00BA4046" w14:paraId="43F77B29" w14:textId="77777777" w:rsidTr="00BA4046">
        <w:trPr>
          <w:gridAfter w:val="1"/>
          <w:wAfter w:w="33" w:type="dxa"/>
          <w:trHeight w:val="333"/>
        </w:trPr>
        <w:tc>
          <w:tcPr>
            <w:tcW w:w="2104" w:type="dxa"/>
            <w:vAlign w:val="center"/>
          </w:tcPr>
          <w:p w14:paraId="1B8DE577" w14:textId="513F813B" w:rsidR="00755343" w:rsidRPr="00BA4046" w:rsidRDefault="00755343" w:rsidP="00755343">
            <w:pPr>
              <w:tabs>
                <w:tab w:val="left" w:pos="485"/>
              </w:tabs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ascii="Calibri" w:eastAsia="Calibri" w:hAnsi="Calibri" w:cs="Calibri"/>
                <w:bCs/>
                <w:sz w:val="20"/>
                <w:szCs w:val="20"/>
              </w:rPr>
              <w:t>Parekh et al.</w:t>
            </w:r>
            <w:r w:rsidRPr="00BA4046">
              <w:rPr>
                <w:rFonts w:ascii="Calibri" w:eastAsia="Calibri" w:hAnsi="Calibri" w:cs="Calibri"/>
                <w:bCs/>
                <w:color w:val="0070C0"/>
                <w:sz w:val="20"/>
                <w:szCs w:val="20"/>
              </w:rPr>
              <w:t xml:space="preserve"> </w:t>
            </w:r>
          </w:p>
        </w:tc>
        <w:tc>
          <w:tcPr>
            <w:tcW w:w="958" w:type="dxa"/>
            <w:vAlign w:val="center"/>
          </w:tcPr>
          <w:p w14:paraId="2DA8C7F2" w14:textId="2E6B4048" w:rsidR="00755343" w:rsidRPr="00BA4046" w:rsidRDefault="004131B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center"/>
          </w:tcPr>
          <w:p w14:paraId="3F0B4DDB" w14:textId="636D757E" w:rsidR="00755343" w:rsidRPr="00BA4046" w:rsidRDefault="005604B9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377" w:type="dxa"/>
            <w:vAlign w:val="center"/>
          </w:tcPr>
          <w:p w14:paraId="2FB69437" w14:textId="2CDDE9BD" w:rsidR="00755343" w:rsidRPr="00BA4046" w:rsidRDefault="004131B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98" w:type="dxa"/>
            <w:vAlign w:val="center"/>
          </w:tcPr>
          <w:p w14:paraId="0A60CAAA" w14:textId="67A7D687" w:rsidR="00755343" w:rsidRPr="00BA4046" w:rsidRDefault="004131B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14" w:type="dxa"/>
            <w:vAlign w:val="center"/>
          </w:tcPr>
          <w:p w14:paraId="3E4B9694" w14:textId="773222F8" w:rsidR="00755343" w:rsidRPr="00BA4046" w:rsidRDefault="004131B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1404" w:type="dxa"/>
            <w:vAlign w:val="center"/>
          </w:tcPr>
          <w:p w14:paraId="74DC75CB" w14:textId="638DD7C8" w:rsidR="00755343" w:rsidRPr="00BA4046" w:rsidRDefault="004131B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  <w:vAlign w:val="center"/>
          </w:tcPr>
          <w:p w14:paraId="489FD845" w14:textId="597477DB" w:rsidR="00755343" w:rsidRPr="00BA4046" w:rsidRDefault="004131B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9" w:type="dxa"/>
            <w:vAlign w:val="center"/>
          </w:tcPr>
          <w:p w14:paraId="37389BB8" w14:textId="539BF463" w:rsidR="00755343" w:rsidRPr="00BA4046" w:rsidRDefault="004131B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51" w:type="dxa"/>
            <w:vAlign w:val="center"/>
          </w:tcPr>
          <w:p w14:paraId="11BAB4B8" w14:textId="20FB66EA" w:rsidR="00755343" w:rsidRPr="00BA4046" w:rsidRDefault="004131B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20" w:type="dxa"/>
            <w:vAlign w:val="center"/>
          </w:tcPr>
          <w:p w14:paraId="42B3A646" w14:textId="6426FED3" w:rsidR="00755343" w:rsidRPr="00BA4046" w:rsidRDefault="004131B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935" w:type="dxa"/>
            <w:vAlign w:val="center"/>
          </w:tcPr>
          <w:p w14:paraId="00FEA473" w14:textId="470ABE91" w:rsidR="00755343" w:rsidRPr="00BA4046" w:rsidRDefault="004131B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</w:tr>
      <w:tr w:rsidR="00755343" w:rsidRPr="00BA4046" w14:paraId="7E459056" w14:textId="77777777" w:rsidTr="00BA4046">
        <w:trPr>
          <w:gridAfter w:val="1"/>
          <w:wAfter w:w="33" w:type="dxa"/>
          <w:trHeight w:val="333"/>
        </w:trPr>
        <w:tc>
          <w:tcPr>
            <w:tcW w:w="2104" w:type="dxa"/>
            <w:vAlign w:val="center"/>
          </w:tcPr>
          <w:p w14:paraId="34865706" w14:textId="708C2017" w:rsidR="00755343" w:rsidRPr="00BA4046" w:rsidRDefault="00755343" w:rsidP="00755343">
            <w:pPr>
              <w:tabs>
                <w:tab w:val="left" w:pos="485"/>
              </w:tabs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BA4046">
              <w:rPr>
                <w:rFonts w:eastAsia="Calibri" w:cstheme="minorHAnsi"/>
                <w:bCs/>
                <w:color w:val="000000"/>
                <w:sz w:val="20"/>
                <w:szCs w:val="20"/>
              </w:rPr>
              <w:t>Otilingam</w:t>
            </w:r>
            <w:proofErr w:type="spellEnd"/>
            <w:r w:rsidRPr="00BA4046">
              <w:rPr>
                <w:rFonts w:eastAsia="Calibri" w:cstheme="minorHAnsi"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58" w:type="dxa"/>
            <w:vAlign w:val="center"/>
          </w:tcPr>
          <w:p w14:paraId="20C55C4B" w14:textId="74C667FA" w:rsidR="00755343" w:rsidRPr="00BA4046" w:rsidRDefault="00755343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center"/>
          </w:tcPr>
          <w:p w14:paraId="4E727E4A" w14:textId="7A8FCCBD" w:rsidR="00755343" w:rsidRPr="00BA4046" w:rsidRDefault="00755343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7" w:type="dxa"/>
            <w:vAlign w:val="center"/>
          </w:tcPr>
          <w:p w14:paraId="1963BCF2" w14:textId="79AE76A7" w:rsidR="00755343" w:rsidRPr="00BA4046" w:rsidRDefault="00755343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98" w:type="dxa"/>
            <w:vAlign w:val="center"/>
          </w:tcPr>
          <w:p w14:paraId="22543E26" w14:textId="350AD895" w:rsidR="00755343" w:rsidRPr="00BA4046" w:rsidRDefault="00755343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14" w:type="dxa"/>
            <w:vAlign w:val="center"/>
          </w:tcPr>
          <w:p w14:paraId="14E0EE0E" w14:textId="5AEDB8C5" w:rsidR="00755343" w:rsidRPr="00BA4046" w:rsidRDefault="00755343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Ø</w:t>
            </w:r>
          </w:p>
        </w:tc>
        <w:tc>
          <w:tcPr>
            <w:tcW w:w="1404" w:type="dxa"/>
            <w:vAlign w:val="center"/>
          </w:tcPr>
          <w:p w14:paraId="1419560C" w14:textId="7C23A5F7" w:rsidR="00755343" w:rsidRPr="00BA4046" w:rsidRDefault="00755343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  <w:vAlign w:val="center"/>
          </w:tcPr>
          <w:p w14:paraId="2B06BE5C" w14:textId="7EA2ECC3" w:rsidR="00755343" w:rsidRPr="00BA4046" w:rsidRDefault="00755343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9" w:type="dxa"/>
            <w:vAlign w:val="center"/>
          </w:tcPr>
          <w:p w14:paraId="3CC1AB82" w14:textId="4B61F4BE" w:rsidR="00755343" w:rsidRPr="00BA4046" w:rsidRDefault="00755343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51" w:type="dxa"/>
            <w:vAlign w:val="center"/>
          </w:tcPr>
          <w:p w14:paraId="6CDD7D21" w14:textId="07F6F944" w:rsidR="00755343" w:rsidRPr="00BA4046" w:rsidRDefault="00755343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20" w:type="dxa"/>
            <w:vAlign w:val="center"/>
          </w:tcPr>
          <w:p w14:paraId="08165234" w14:textId="28C549D2" w:rsidR="00755343" w:rsidRPr="00BA4046" w:rsidRDefault="00755343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935" w:type="dxa"/>
            <w:vAlign w:val="center"/>
          </w:tcPr>
          <w:p w14:paraId="5B5C4811" w14:textId="33ADC5E5" w:rsidR="00755343" w:rsidRPr="00BA4046" w:rsidRDefault="00755343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</w:tr>
      <w:tr w:rsidR="00755343" w:rsidRPr="00BA4046" w14:paraId="03F31C30" w14:textId="77777777" w:rsidTr="00BA4046">
        <w:trPr>
          <w:gridAfter w:val="1"/>
          <w:wAfter w:w="33" w:type="dxa"/>
          <w:trHeight w:val="333"/>
        </w:trPr>
        <w:tc>
          <w:tcPr>
            <w:tcW w:w="2104" w:type="dxa"/>
            <w:vAlign w:val="center"/>
          </w:tcPr>
          <w:p w14:paraId="703997FB" w14:textId="7B6484A3" w:rsidR="00755343" w:rsidRPr="00BA4046" w:rsidRDefault="00755343" w:rsidP="00755343">
            <w:pPr>
              <w:tabs>
                <w:tab w:val="left" w:pos="485"/>
              </w:tabs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ascii="Calibri" w:eastAsia="Calibri" w:hAnsi="Calibri" w:cs="Calibri"/>
                <w:bCs/>
                <w:sz w:val="20"/>
                <w:szCs w:val="20"/>
              </w:rPr>
              <w:t>Jay et al.</w:t>
            </w:r>
          </w:p>
        </w:tc>
        <w:tc>
          <w:tcPr>
            <w:tcW w:w="958" w:type="dxa"/>
            <w:vAlign w:val="center"/>
          </w:tcPr>
          <w:p w14:paraId="6C886C9F" w14:textId="023D9952" w:rsidR="00755343" w:rsidRPr="00BA4046" w:rsidRDefault="004131B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center"/>
          </w:tcPr>
          <w:p w14:paraId="48BBF417" w14:textId="790197D3" w:rsidR="00755343" w:rsidRPr="00BA4046" w:rsidRDefault="005604B9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377" w:type="dxa"/>
            <w:vAlign w:val="center"/>
          </w:tcPr>
          <w:p w14:paraId="6D8FF896" w14:textId="642649C0" w:rsidR="00755343" w:rsidRPr="00BA4046" w:rsidRDefault="00D432C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98" w:type="dxa"/>
            <w:vAlign w:val="center"/>
          </w:tcPr>
          <w:p w14:paraId="4740715A" w14:textId="7DE2DE73" w:rsidR="00755343" w:rsidRPr="00BA4046" w:rsidRDefault="00D432C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14" w:type="dxa"/>
            <w:vAlign w:val="center"/>
          </w:tcPr>
          <w:p w14:paraId="0E49620A" w14:textId="581F73F0" w:rsidR="00755343" w:rsidRPr="00BA4046" w:rsidRDefault="004131B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1404" w:type="dxa"/>
            <w:vAlign w:val="center"/>
          </w:tcPr>
          <w:p w14:paraId="3042D307" w14:textId="102F8DB3" w:rsidR="00755343" w:rsidRPr="00BA4046" w:rsidRDefault="004131B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  <w:vAlign w:val="center"/>
          </w:tcPr>
          <w:p w14:paraId="0EA692A1" w14:textId="6D3577BD" w:rsidR="00755343" w:rsidRPr="00BA4046" w:rsidRDefault="00D432C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sz w:val="20"/>
                <w:szCs w:val="20"/>
              </w:rPr>
              <w:t>Ø</w:t>
            </w:r>
          </w:p>
        </w:tc>
        <w:tc>
          <w:tcPr>
            <w:tcW w:w="1379" w:type="dxa"/>
            <w:vAlign w:val="center"/>
          </w:tcPr>
          <w:p w14:paraId="2753F139" w14:textId="467189D3" w:rsidR="00755343" w:rsidRPr="00BA4046" w:rsidRDefault="00D432C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51" w:type="dxa"/>
            <w:vAlign w:val="center"/>
          </w:tcPr>
          <w:p w14:paraId="5A59DD2A" w14:textId="0B5BB445" w:rsidR="00755343" w:rsidRPr="00BA4046" w:rsidRDefault="004131B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20" w:type="dxa"/>
            <w:vAlign w:val="center"/>
          </w:tcPr>
          <w:p w14:paraId="44867CB5" w14:textId="0CC13B19" w:rsidR="00755343" w:rsidRPr="00BA4046" w:rsidRDefault="00D432C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935" w:type="dxa"/>
            <w:vAlign w:val="center"/>
          </w:tcPr>
          <w:p w14:paraId="766B0D88" w14:textId="5F0C4A0A" w:rsidR="00755343" w:rsidRPr="00BA4046" w:rsidRDefault="00D432C6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sz w:val="20"/>
                <w:szCs w:val="20"/>
              </w:rPr>
              <w:t>Ø</w:t>
            </w:r>
          </w:p>
        </w:tc>
      </w:tr>
      <w:tr w:rsidR="003A1550" w:rsidRPr="00BA4046" w14:paraId="5C0C791D" w14:textId="77777777" w:rsidTr="00BA4046">
        <w:trPr>
          <w:gridAfter w:val="1"/>
          <w:wAfter w:w="33" w:type="dxa"/>
          <w:trHeight w:val="333"/>
        </w:trPr>
        <w:tc>
          <w:tcPr>
            <w:tcW w:w="2104" w:type="dxa"/>
            <w:vAlign w:val="center"/>
          </w:tcPr>
          <w:p w14:paraId="643FAA30" w14:textId="63EC1CF0" w:rsidR="003A1550" w:rsidRPr="00BA4046" w:rsidRDefault="003A1550" w:rsidP="00755343">
            <w:pPr>
              <w:tabs>
                <w:tab w:val="left" w:pos="485"/>
              </w:tabs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eastAsia="Calibri" w:cstheme="minorHAnsi"/>
                <w:bCs/>
                <w:color w:val="000000"/>
                <w:sz w:val="20"/>
                <w:szCs w:val="20"/>
              </w:rPr>
              <w:t>Chen et al.</w:t>
            </w:r>
          </w:p>
        </w:tc>
        <w:tc>
          <w:tcPr>
            <w:tcW w:w="958" w:type="dxa"/>
            <w:vAlign w:val="center"/>
          </w:tcPr>
          <w:p w14:paraId="7970EA0C" w14:textId="741EFDB3" w:rsidR="003A1550" w:rsidRPr="00BA4046" w:rsidRDefault="003A1550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center"/>
          </w:tcPr>
          <w:p w14:paraId="7BCFBCCD" w14:textId="63F7A60D" w:rsidR="003A1550" w:rsidRPr="00BA4046" w:rsidRDefault="003A1550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7" w:type="dxa"/>
            <w:vAlign w:val="center"/>
          </w:tcPr>
          <w:p w14:paraId="6B8AFAC8" w14:textId="5BBCAE9F" w:rsidR="003A1550" w:rsidRPr="00BA4046" w:rsidRDefault="003A1550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398" w:type="dxa"/>
            <w:vAlign w:val="center"/>
          </w:tcPr>
          <w:p w14:paraId="4DC3C3AA" w14:textId="708402D8" w:rsidR="003A1550" w:rsidRPr="00BA4046" w:rsidRDefault="003A1550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14" w:type="dxa"/>
            <w:vAlign w:val="center"/>
          </w:tcPr>
          <w:p w14:paraId="6A363815" w14:textId="41D08208" w:rsidR="003A1550" w:rsidRPr="00BA4046" w:rsidRDefault="003A1550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404" w:type="dxa"/>
            <w:vAlign w:val="center"/>
          </w:tcPr>
          <w:p w14:paraId="3D1269FA" w14:textId="77195055" w:rsidR="003A1550" w:rsidRPr="00BA4046" w:rsidRDefault="003A1550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  <w:vAlign w:val="center"/>
          </w:tcPr>
          <w:p w14:paraId="06786853" w14:textId="212BCE82" w:rsidR="003A1550" w:rsidRPr="00BA4046" w:rsidRDefault="003A1550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9" w:type="dxa"/>
            <w:vAlign w:val="center"/>
          </w:tcPr>
          <w:p w14:paraId="5446FD16" w14:textId="289E0DFF" w:rsidR="003A1550" w:rsidRPr="00BA4046" w:rsidRDefault="003A1550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51" w:type="dxa"/>
            <w:vAlign w:val="center"/>
          </w:tcPr>
          <w:p w14:paraId="42681307" w14:textId="528BAF06" w:rsidR="003A1550" w:rsidRPr="00BA4046" w:rsidRDefault="003A1550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20" w:type="dxa"/>
            <w:vAlign w:val="center"/>
          </w:tcPr>
          <w:p w14:paraId="2DAECBCF" w14:textId="53C66CA5" w:rsidR="003A1550" w:rsidRPr="00BA4046" w:rsidRDefault="003A1550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935" w:type="dxa"/>
            <w:vAlign w:val="center"/>
          </w:tcPr>
          <w:p w14:paraId="25CD9CFE" w14:textId="7E42CC41" w:rsidR="003A1550" w:rsidRPr="00BA4046" w:rsidRDefault="003A1550" w:rsidP="00755343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</w:tr>
      <w:tr w:rsidR="003A1550" w:rsidRPr="00BA4046" w14:paraId="59A6CCC8" w14:textId="77777777" w:rsidTr="00BA4046">
        <w:trPr>
          <w:gridAfter w:val="1"/>
          <w:wAfter w:w="33" w:type="dxa"/>
          <w:trHeight w:val="333"/>
        </w:trPr>
        <w:tc>
          <w:tcPr>
            <w:tcW w:w="2104" w:type="dxa"/>
            <w:vAlign w:val="center"/>
          </w:tcPr>
          <w:p w14:paraId="2978DFB6" w14:textId="28120E1D" w:rsidR="003A1550" w:rsidRPr="00BA4046" w:rsidRDefault="003A1550" w:rsidP="003A1550">
            <w:pPr>
              <w:tabs>
                <w:tab w:val="left" w:pos="485"/>
              </w:tabs>
              <w:rPr>
                <w:rFonts w:cstheme="minorHAnsi"/>
                <w:bCs/>
                <w:sz w:val="20"/>
                <w:szCs w:val="20"/>
              </w:rPr>
            </w:pPr>
            <w:proofErr w:type="spellStart"/>
            <w:r w:rsidRPr="00BA4046">
              <w:rPr>
                <w:rFonts w:eastAsia="Calibri" w:cstheme="minorHAnsi"/>
                <w:bCs/>
                <w:color w:val="212121"/>
                <w:sz w:val="20"/>
                <w:szCs w:val="20"/>
              </w:rPr>
              <w:t>Forray</w:t>
            </w:r>
            <w:proofErr w:type="spellEnd"/>
            <w:r w:rsidRPr="00BA4046">
              <w:rPr>
                <w:rFonts w:eastAsia="Calibri" w:cstheme="minorHAnsi"/>
                <w:bCs/>
                <w:color w:val="212121"/>
                <w:sz w:val="20"/>
                <w:szCs w:val="20"/>
              </w:rPr>
              <w:t xml:space="preserve"> et al.</w:t>
            </w:r>
          </w:p>
        </w:tc>
        <w:tc>
          <w:tcPr>
            <w:tcW w:w="958" w:type="dxa"/>
            <w:vAlign w:val="center"/>
          </w:tcPr>
          <w:p w14:paraId="1D2B01B1" w14:textId="0F29C3CB" w:rsidR="003A1550" w:rsidRPr="00BA4046" w:rsidRDefault="003A1550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center"/>
          </w:tcPr>
          <w:p w14:paraId="15ECA79A" w14:textId="5049067B" w:rsidR="003A1550" w:rsidRPr="00BA4046" w:rsidRDefault="003A1550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7" w:type="dxa"/>
            <w:vAlign w:val="center"/>
          </w:tcPr>
          <w:p w14:paraId="32E674EF" w14:textId="50A18EB7" w:rsidR="003A1550" w:rsidRPr="00BA4046" w:rsidRDefault="003A1550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398" w:type="dxa"/>
            <w:vAlign w:val="center"/>
          </w:tcPr>
          <w:p w14:paraId="4E20B693" w14:textId="60ECD14E" w:rsidR="003A1550" w:rsidRPr="00BA4046" w:rsidRDefault="003A1550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14" w:type="dxa"/>
            <w:vAlign w:val="center"/>
          </w:tcPr>
          <w:p w14:paraId="5808FB02" w14:textId="51B18B8B" w:rsidR="003A1550" w:rsidRPr="00BA4046" w:rsidRDefault="003A1550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404" w:type="dxa"/>
            <w:vAlign w:val="center"/>
          </w:tcPr>
          <w:p w14:paraId="6B92568A" w14:textId="23434038" w:rsidR="003A1550" w:rsidRPr="00BA4046" w:rsidRDefault="003A1550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  <w:vAlign w:val="center"/>
          </w:tcPr>
          <w:p w14:paraId="680ECBAA" w14:textId="66036D52" w:rsidR="003A1550" w:rsidRPr="00BA4046" w:rsidRDefault="003A1550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9" w:type="dxa"/>
            <w:vAlign w:val="center"/>
          </w:tcPr>
          <w:p w14:paraId="1AA82961" w14:textId="2C85DFD9" w:rsidR="003A1550" w:rsidRPr="00BA4046" w:rsidRDefault="003A1550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51" w:type="dxa"/>
            <w:vAlign w:val="center"/>
          </w:tcPr>
          <w:p w14:paraId="404821F0" w14:textId="26E94161" w:rsidR="003A1550" w:rsidRPr="00BA4046" w:rsidRDefault="003A1550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20" w:type="dxa"/>
            <w:vAlign w:val="center"/>
          </w:tcPr>
          <w:p w14:paraId="2A4ADAC4" w14:textId="5D7DECE5" w:rsidR="003A1550" w:rsidRPr="00BA4046" w:rsidRDefault="003A1550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935" w:type="dxa"/>
            <w:vAlign w:val="center"/>
          </w:tcPr>
          <w:p w14:paraId="14B75E3B" w14:textId="42F5F20C" w:rsidR="003A1550" w:rsidRPr="00BA4046" w:rsidRDefault="003A1550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</w:tr>
      <w:tr w:rsidR="003A1550" w:rsidRPr="00BA4046" w14:paraId="4C02960B" w14:textId="77777777" w:rsidTr="00BA4046">
        <w:trPr>
          <w:gridAfter w:val="1"/>
          <w:wAfter w:w="33" w:type="dxa"/>
          <w:trHeight w:val="333"/>
        </w:trPr>
        <w:tc>
          <w:tcPr>
            <w:tcW w:w="2104" w:type="dxa"/>
            <w:vAlign w:val="center"/>
          </w:tcPr>
          <w:p w14:paraId="21CEA943" w14:textId="40948D60" w:rsidR="003A1550" w:rsidRPr="00BA4046" w:rsidRDefault="003A1550" w:rsidP="003A1550">
            <w:pPr>
              <w:tabs>
                <w:tab w:val="left" w:pos="485"/>
              </w:tabs>
              <w:rPr>
                <w:rFonts w:eastAsia="Calibri" w:cstheme="minorHAnsi"/>
                <w:bCs/>
                <w:color w:val="212121"/>
                <w:sz w:val="20"/>
                <w:szCs w:val="20"/>
              </w:rPr>
            </w:pPr>
            <w:r w:rsidRPr="00BA4046">
              <w:rPr>
                <w:rFonts w:eastAsia="Calibri" w:cstheme="minorHAnsi"/>
                <w:bCs/>
                <w:color w:val="212121"/>
                <w:sz w:val="20"/>
                <w:szCs w:val="20"/>
              </w:rPr>
              <w:t>Lee et al.</w:t>
            </w:r>
          </w:p>
        </w:tc>
        <w:tc>
          <w:tcPr>
            <w:tcW w:w="958" w:type="dxa"/>
            <w:vAlign w:val="center"/>
          </w:tcPr>
          <w:p w14:paraId="10402B70" w14:textId="019F43E2" w:rsidR="003A1550" w:rsidRPr="00BA4046" w:rsidRDefault="00926F16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center"/>
          </w:tcPr>
          <w:p w14:paraId="08CF0EBB" w14:textId="556BF50E" w:rsidR="003A1550" w:rsidRPr="00BA4046" w:rsidRDefault="00926F16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1377" w:type="dxa"/>
            <w:vAlign w:val="center"/>
          </w:tcPr>
          <w:p w14:paraId="0A74C167" w14:textId="1662E233" w:rsidR="003A1550" w:rsidRPr="00BA4046" w:rsidRDefault="00926F16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398" w:type="dxa"/>
            <w:vAlign w:val="center"/>
          </w:tcPr>
          <w:p w14:paraId="3C2C3900" w14:textId="55FBE6DA" w:rsidR="003A1550" w:rsidRPr="00BA4046" w:rsidRDefault="00926F16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14" w:type="dxa"/>
            <w:vAlign w:val="center"/>
          </w:tcPr>
          <w:p w14:paraId="079391C4" w14:textId="28014B7C" w:rsidR="003A1550" w:rsidRPr="00BA4046" w:rsidRDefault="00926F16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404" w:type="dxa"/>
            <w:vAlign w:val="center"/>
          </w:tcPr>
          <w:p w14:paraId="434BBABC" w14:textId="54B98C3E" w:rsidR="003A1550" w:rsidRPr="00BA4046" w:rsidRDefault="00926F16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  <w:vAlign w:val="center"/>
          </w:tcPr>
          <w:p w14:paraId="4B47906B" w14:textId="6D460934" w:rsidR="003A1550" w:rsidRPr="00BA4046" w:rsidRDefault="00926F16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9" w:type="dxa"/>
            <w:vAlign w:val="center"/>
          </w:tcPr>
          <w:p w14:paraId="137C35B6" w14:textId="3BD42A6A" w:rsidR="003A1550" w:rsidRPr="00BA4046" w:rsidRDefault="00926F16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51" w:type="dxa"/>
            <w:vAlign w:val="center"/>
          </w:tcPr>
          <w:p w14:paraId="1F253C9E" w14:textId="32DBF233" w:rsidR="003A1550" w:rsidRPr="00BA4046" w:rsidRDefault="00926F16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20" w:type="dxa"/>
            <w:vAlign w:val="center"/>
          </w:tcPr>
          <w:p w14:paraId="72934765" w14:textId="3AE74DFE" w:rsidR="003A1550" w:rsidRPr="00BA4046" w:rsidRDefault="00926F16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935" w:type="dxa"/>
            <w:vAlign w:val="center"/>
          </w:tcPr>
          <w:p w14:paraId="1726F145" w14:textId="3FD6338E" w:rsidR="003A1550" w:rsidRPr="00BA4046" w:rsidRDefault="00926F16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sz w:val="20"/>
                <w:szCs w:val="20"/>
              </w:rPr>
              <w:t>Ø</w:t>
            </w:r>
          </w:p>
        </w:tc>
      </w:tr>
      <w:tr w:rsidR="003A1550" w:rsidRPr="00BA4046" w14:paraId="72A2D302" w14:textId="77777777" w:rsidTr="00BA4046">
        <w:trPr>
          <w:gridAfter w:val="1"/>
          <w:wAfter w:w="33" w:type="dxa"/>
          <w:trHeight w:val="333"/>
        </w:trPr>
        <w:tc>
          <w:tcPr>
            <w:tcW w:w="2104" w:type="dxa"/>
            <w:vAlign w:val="center"/>
          </w:tcPr>
          <w:p w14:paraId="773D5ECD" w14:textId="7D4F8B60" w:rsidR="003A1550" w:rsidRPr="00BA4046" w:rsidRDefault="003A1550" w:rsidP="003A1550">
            <w:pPr>
              <w:tabs>
                <w:tab w:val="left" w:pos="485"/>
              </w:tabs>
              <w:rPr>
                <w:rFonts w:eastAsia="Calibri" w:cstheme="minorHAnsi"/>
                <w:bCs/>
                <w:color w:val="212121"/>
                <w:sz w:val="20"/>
                <w:szCs w:val="20"/>
              </w:rPr>
            </w:pPr>
            <w:proofErr w:type="spellStart"/>
            <w:r w:rsidRPr="00BA4046">
              <w:rPr>
                <w:rFonts w:eastAsia="Calibri" w:cstheme="minorHAnsi"/>
                <w:bCs/>
                <w:color w:val="212121"/>
                <w:sz w:val="20"/>
                <w:szCs w:val="20"/>
              </w:rPr>
              <w:t>Sponselee</w:t>
            </w:r>
            <w:proofErr w:type="spellEnd"/>
            <w:r w:rsidRPr="00BA4046">
              <w:rPr>
                <w:rFonts w:eastAsia="Calibri" w:cstheme="minorHAnsi"/>
                <w:bCs/>
                <w:color w:val="212121"/>
                <w:sz w:val="20"/>
                <w:szCs w:val="20"/>
              </w:rPr>
              <w:t xml:space="preserve"> et al.</w:t>
            </w:r>
          </w:p>
        </w:tc>
        <w:tc>
          <w:tcPr>
            <w:tcW w:w="958" w:type="dxa"/>
            <w:vAlign w:val="center"/>
          </w:tcPr>
          <w:p w14:paraId="086AE62C" w14:textId="63B28808" w:rsidR="003A1550" w:rsidRPr="00BA4046" w:rsidRDefault="00926F16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center"/>
          </w:tcPr>
          <w:p w14:paraId="080CD7AA" w14:textId="05F26BBA" w:rsidR="003A1550" w:rsidRPr="00BA4046" w:rsidRDefault="00A50F27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7" w:type="dxa"/>
            <w:vAlign w:val="center"/>
          </w:tcPr>
          <w:p w14:paraId="6FBA58A4" w14:textId="23C97445" w:rsidR="003A1550" w:rsidRPr="00BA4046" w:rsidRDefault="00A50F27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398" w:type="dxa"/>
            <w:vAlign w:val="center"/>
          </w:tcPr>
          <w:p w14:paraId="5AE77B25" w14:textId="684FA3AA" w:rsidR="003A1550" w:rsidRPr="00BA4046" w:rsidRDefault="00325EB7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14" w:type="dxa"/>
            <w:vAlign w:val="center"/>
          </w:tcPr>
          <w:p w14:paraId="7D6C261C" w14:textId="78E483B6" w:rsidR="003A1550" w:rsidRPr="00BA4046" w:rsidRDefault="00A50F27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404" w:type="dxa"/>
            <w:vAlign w:val="center"/>
          </w:tcPr>
          <w:p w14:paraId="38FF010D" w14:textId="5246953C" w:rsidR="003A1550" w:rsidRPr="00BA4046" w:rsidRDefault="00325EB7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  <w:vAlign w:val="center"/>
          </w:tcPr>
          <w:p w14:paraId="29D81362" w14:textId="33EA99DC" w:rsidR="003A1550" w:rsidRPr="00BA4046" w:rsidRDefault="00152D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9" w:type="dxa"/>
            <w:vAlign w:val="center"/>
          </w:tcPr>
          <w:p w14:paraId="616C7143" w14:textId="78D80EE3" w:rsidR="003A1550" w:rsidRPr="00BA4046" w:rsidRDefault="00325EB7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51" w:type="dxa"/>
            <w:vAlign w:val="center"/>
          </w:tcPr>
          <w:p w14:paraId="18420F4E" w14:textId="13C0107B" w:rsidR="003A1550" w:rsidRPr="00BA4046" w:rsidRDefault="00325EB7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20" w:type="dxa"/>
            <w:vAlign w:val="center"/>
          </w:tcPr>
          <w:p w14:paraId="3951CF65" w14:textId="4A44F575" w:rsidR="003A1550" w:rsidRPr="00BA4046" w:rsidRDefault="00325EB7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935" w:type="dxa"/>
            <w:vAlign w:val="center"/>
          </w:tcPr>
          <w:p w14:paraId="128E280A" w14:textId="4A1D58E6" w:rsidR="003A1550" w:rsidRPr="00BA4046" w:rsidRDefault="00152D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</w:tr>
      <w:tr w:rsidR="003A1550" w:rsidRPr="00BA4046" w14:paraId="696C2E7C" w14:textId="77777777" w:rsidTr="00BA4046">
        <w:trPr>
          <w:gridAfter w:val="1"/>
          <w:wAfter w:w="33" w:type="dxa"/>
          <w:trHeight w:val="333"/>
        </w:trPr>
        <w:tc>
          <w:tcPr>
            <w:tcW w:w="2104" w:type="dxa"/>
            <w:vAlign w:val="center"/>
          </w:tcPr>
          <w:p w14:paraId="034C79F1" w14:textId="0A2B8F9E" w:rsidR="003A1550" w:rsidRPr="00BA4046" w:rsidRDefault="003A1550" w:rsidP="003A1550">
            <w:pPr>
              <w:tabs>
                <w:tab w:val="left" w:pos="485"/>
              </w:tabs>
              <w:rPr>
                <w:rFonts w:eastAsia="Calibri" w:cstheme="minorHAnsi"/>
                <w:bCs/>
                <w:color w:val="212121"/>
                <w:sz w:val="20"/>
                <w:szCs w:val="20"/>
              </w:rPr>
            </w:pPr>
            <w:proofErr w:type="spellStart"/>
            <w:r w:rsidRPr="00BA4046">
              <w:rPr>
                <w:rFonts w:eastAsia="Calibri" w:cstheme="minorHAnsi"/>
                <w:bCs/>
                <w:color w:val="212121"/>
                <w:sz w:val="20"/>
                <w:szCs w:val="20"/>
              </w:rPr>
              <w:t>Vettori</w:t>
            </w:r>
            <w:proofErr w:type="spellEnd"/>
            <w:r w:rsidRPr="00BA4046">
              <w:rPr>
                <w:rFonts w:eastAsia="Calibri" w:cstheme="minorHAnsi"/>
                <w:bCs/>
                <w:color w:val="212121"/>
                <w:sz w:val="20"/>
                <w:szCs w:val="20"/>
              </w:rPr>
              <w:t xml:space="preserve"> et al.</w:t>
            </w:r>
          </w:p>
        </w:tc>
        <w:tc>
          <w:tcPr>
            <w:tcW w:w="958" w:type="dxa"/>
            <w:vAlign w:val="center"/>
          </w:tcPr>
          <w:p w14:paraId="27EEB64B" w14:textId="62E8506F" w:rsidR="003A1550" w:rsidRPr="00BA4046" w:rsidRDefault="00152D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center"/>
          </w:tcPr>
          <w:p w14:paraId="0BD42761" w14:textId="679433D2" w:rsidR="003A1550" w:rsidRPr="00BA4046" w:rsidRDefault="005604B9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377" w:type="dxa"/>
            <w:vAlign w:val="center"/>
          </w:tcPr>
          <w:p w14:paraId="64F76D55" w14:textId="622A5EEE" w:rsidR="003A1550" w:rsidRPr="00BA4046" w:rsidRDefault="004D6D53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398" w:type="dxa"/>
            <w:vAlign w:val="center"/>
          </w:tcPr>
          <w:p w14:paraId="032A3F75" w14:textId="75311459" w:rsidR="003A1550" w:rsidRPr="00BA4046" w:rsidRDefault="00982FF3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1014" w:type="dxa"/>
            <w:vAlign w:val="center"/>
          </w:tcPr>
          <w:p w14:paraId="06D11C5C" w14:textId="1D080E49" w:rsidR="003A1550" w:rsidRPr="00BA4046" w:rsidRDefault="004D6D53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404" w:type="dxa"/>
            <w:vAlign w:val="center"/>
          </w:tcPr>
          <w:p w14:paraId="1F39B963" w14:textId="79950691" w:rsidR="003A1550" w:rsidRPr="00BA4046" w:rsidRDefault="004D6D53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  <w:vAlign w:val="center"/>
          </w:tcPr>
          <w:p w14:paraId="0489CBC6" w14:textId="6529D04D" w:rsidR="003A1550" w:rsidRPr="00BA4046" w:rsidRDefault="004D6D53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9" w:type="dxa"/>
            <w:vAlign w:val="center"/>
          </w:tcPr>
          <w:p w14:paraId="355B13BB" w14:textId="1028FBE8" w:rsidR="003A1550" w:rsidRPr="00BA4046" w:rsidRDefault="004D6D53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51" w:type="dxa"/>
            <w:vAlign w:val="center"/>
          </w:tcPr>
          <w:p w14:paraId="0210AFE3" w14:textId="0F54B645" w:rsidR="003A1550" w:rsidRPr="00BA4046" w:rsidRDefault="004D6D53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20" w:type="dxa"/>
            <w:vAlign w:val="center"/>
          </w:tcPr>
          <w:p w14:paraId="5538431C" w14:textId="3FE13761" w:rsidR="003A1550" w:rsidRPr="00BA4046" w:rsidRDefault="004D6D53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935" w:type="dxa"/>
            <w:vAlign w:val="center"/>
          </w:tcPr>
          <w:p w14:paraId="6A736EBD" w14:textId="78D6A676" w:rsidR="003A1550" w:rsidRPr="00BA4046" w:rsidRDefault="004D6D53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sz w:val="20"/>
                <w:szCs w:val="20"/>
              </w:rPr>
              <w:t>Ø</w:t>
            </w:r>
          </w:p>
        </w:tc>
      </w:tr>
      <w:tr w:rsidR="003A1550" w:rsidRPr="00BA4046" w14:paraId="62E159D1" w14:textId="77777777" w:rsidTr="00BA4046">
        <w:trPr>
          <w:gridAfter w:val="1"/>
          <w:wAfter w:w="33" w:type="dxa"/>
          <w:trHeight w:val="333"/>
        </w:trPr>
        <w:tc>
          <w:tcPr>
            <w:tcW w:w="2104" w:type="dxa"/>
            <w:vAlign w:val="center"/>
          </w:tcPr>
          <w:p w14:paraId="2DF381D3" w14:textId="4ACB361B" w:rsidR="003A1550" w:rsidRPr="00BA4046" w:rsidRDefault="003A1550" w:rsidP="003A1550">
            <w:pPr>
              <w:tabs>
                <w:tab w:val="left" w:pos="485"/>
              </w:tabs>
              <w:rPr>
                <w:rFonts w:eastAsia="Calibri" w:cstheme="minorHAnsi"/>
                <w:bCs/>
                <w:color w:val="212121"/>
                <w:sz w:val="20"/>
                <w:szCs w:val="20"/>
              </w:rPr>
            </w:pPr>
            <w:proofErr w:type="spellStart"/>
            <w:r w:rsidRPr="00BA4046">
              <w:rPr>
                <w:rFonts w:eastAsia="Calibri" w:cstheme="minorHAnsi"/>
                <w:bCs/>
                <w:color w:val="212121"/>
                <w:sz w:val="20"/>
                <w:szCs w:val="20"/>
              </w:rPr>
              <w:t>Ghisi</w:t>
            </w:r>
            <w:proofErr w:type="spellEnd"/>
            <w:r w:rsidRPr="00BA4046">
              <w:rPr>
                <w:rFonts w:eastAsia="Calibri" w:cstheme="minorHAnsi"/>
                <w:bCs/>
                <w:color w:val="212121"/>
                <w:sz w:val="20"/>
                <w:szCs w:val="20"/>
              </w:rPr>
              <w:t xml:space="preserve"> et al.</w:t>
            </w:r>
          </w:p>
        </w:tc>
        <w:tc>
          <w:tcPr>
            <w:tcW w:w="958" w:type="dxa"/>
            <w:vAlign w:val="center"/>
          </w:tcPr>
          <w:p w14:paraId="71C83558" w14:textId="5E063759" w:rsidR="003A1550" w:rsidRPr="00BA4046" w:rsidRDefault="005604B9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center"/>
          </w:tcPr>
          <w:p w14:paraId="28B36BEE" w14:textId="3B94FEF8" w:rsidR="003A1550" w:rsidRPr="00BA4046" w:rsidRDefault="005604B9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377" w:type="dxa"/>
            <w:vAlign w:val="center"/>
          </w:tcPr>
          <w:p w14:paraId="06403FCA" w14:textId="081EB2FC" w:rsidR="003A1550" w:rsidRPr="00BA4046" w:rsidRDefault="005604B9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398" w:type="dxa"/>
            <w:vAlign w:val="center"/>
          </w:tcPr>
          <w:p w14:paraId="69DBCFF1" w14:textId="08957A16" w:rsidR="003A1550" w:rsidRPr="00BA4046" w:rsidRDefault="005604B9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14" w:type="dxa"/>
            <w:vAlign w:val="center"/>
          </w:tcPr>
          <w:p w14:paraId="30C54D28" w14:textId="17934A48" w:rsidR="003A1550" w:rsidRPr="00BA4046" w:rsidRDefault="005604B9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404" w:type="dxa"/>
            <w:vAlign w:val="center"/>
          </w:tcPr>
          <w:p w14:paraId="1C2DD3FF" w14:textId="69794DDF" w:rsidR="003A1550" w:rsidRPr="00BA4046" w:rsidRDefault="005604B9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  <w:vAlign w:val="center"/>
          </w:tcPr>
          <w:p w14:paraId="252A96A9" w14:textId="7176C443" w:rsidR="003A1550" w:rsidRPr="00BA4046" w:rsidRDefault="00A728D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9" w:type="dxa"/>
            <w:vAlign w:val="center"/>
          </w:tcPr>
          <w:p w14:paraId="6DE28DA2" w14:textId="6DAD4079" w:rsidR="003A1550" w:rsidRPr="00BA4046" w:rsidRDefault="005604B9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51" w:type="dxa"/>
            <w:vAlign w:val="center"/>
          </w:tcPr>
          <w:p w14:paraId="2760818E" w14:textId="2A8F4158" w:rsidR="003A1550" w:rsidRPr="00BA4046" w:rsidRDefault="005604B9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20" w:type="dxa"/>
            <w:vAlign w:val="center"/>
          </w:tcPr>
          <w:p w14:paraId="3C56E83F" w14:textId="2B209D39" w:rsidR="003A1550" w:rsidRPr="00BA4046" w:rsidRDefault="00E7135C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sz w:val="20"/>
                <w:szCs w:val="20"/>
              </w:rPr>
              <w:t>Ø</w:t>
            </w:r>
          </w:p>
        </w:tc>
        <w:tc>
          <w:tcPr>
            <w:tcW w:w="935" w:type="dxa"/>
            <w:vAlign w:val="center"/>
          </w:tcPr>
          <w:p w14:paraId="6D18938C" w14:textId="06AFCB41" w:rsidR="003A1550" w:rsidRPr="00BA4046" w:rsidRDefault="00E7135C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sz w:val="20"/>
                <w:szCs w:val="20"/>
              </w:rPr>
              <w:t>+/</w:t>
            </w:r>
            <w:r w:rsidR="00A728DE" w:rsidRPr="00BA4046">
              <w:rPr>
                <w:rFonts w:cstheme="minorHAnsi"/>
                <w:sz w:val="20"/>
                <w:szCs w:val="20"/>
              </w:rPr>
              <w:t>Ø</w:t>
            </w:r>
          </w:p>
        </w:tc>
      </w:tr>
      <w:tr w:rsidR="003A1550" w:rsidRPr="00BA4046" w14:paraId="653FAF70" w14:textId="77777777" w:rsidTr="00BA4046">
        <w:trPr>
          <w:gridAfter w:val="1"/>
          <w:wAfter w:w="33" w:type="dxa"/>
          <w:trHeight w:val="333"/>
        </w:trPr>
        <w:tc>
          <w:tcPr>
            <w:tcW w:w="2104" w:type="dxa"/>
            <w:vAlign w:val="center"/>
          </w:tcPr>
          <w:p w14:paraId="7694C5D6" w14:textId="46292151" w:rsidR="003A1550" w:rsidRPr="00BA4046" w:rsidRDefault="003A1550" w:rsidP="003A1550">
            <w:pPr>
              <w:tabs>
                <w:tab w:val="left" w:pos="485"/>
              </w:tabs>
              <w:rPr>
                <w:rFonts w:eastAsia="Calibri" w:cstheme="minorHAnsi"/>
                <w:bCs/>
                <w:color w:val="000000"/>
                <w:sz w:val="20"/>
                <w:szCs w:val="20"/>
              </w:rPr>
            </w:pPr>
            <w:r w:rsidRPr="00BA4046">
              <w:rPr>
                <w:rFonts w:eastAsia="Calibri" w:cstheme="minorHAnsi"/>
                <w:bCs/>
                <w:color w:val="000000"/>
                <w:sz w:val="20"/>
                <w:szCs w:val="20"/>
              </w:rPr>
              <w:t>Speirs et al.</w:t>
            </w:r>
          </w:p>
        </w:tc>
        <w:tc>
          <w:tcPr>
            <w:tcW w:w="958" w:type="dxa"/>
            <w:vAlign w:val="center"/>
          </w:tcPr>
          <w:p w14:paraId="447693E2" w14:textId="3F2A8657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center"/>
          </w:tcPr>
          <w:p w14:paraId="141429BC" w14:textId="20538538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7" w:type="dxa"/>
            <w:vAlign w:val="center"/>
          </w:tcPr>
          <w:p w14:paraId="6491C299" w14:textId="046EC798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398" w:type="dxa"/>
            <w:vAlign w:val="center"/>
          </w:tcPr>
          <w:p w14:paraId="46E3555A" w14:textId="4E266CB6" w:rsidR="0047655B" w:rsidRPr="00BA4046" w:rsidRDefault="0047655B" w:rsidP="0047655B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14" w:type="dxa"/>
            <w:vAlign w:val="center"/>
          </w:tcPr>
          <w:p w14:paraId="1A4E3B82" w14:textId="5E3265E4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404" w:type="dxa"/>
            <w:vAlign w:val="center"/>
          </w:tcPr>
          <w:p w14:paraId="464DAD96" w14:textId="4E7BC33B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  <w:vAlign w:val="center"/>
          </w:tcPr>
          <w:p w14:paraId="2D0938A6" w14:textId="7CFD7B62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9" w:type="dxa"/>
            <w:vAlign w:val="center"/>
          </w:tcPr>
          <w:p w14:paraId="55CEF406" w14:textId="3C0971D5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51" w:type="dxa"/>
            <w:vAlign w:val="center"/>
          </w:tcPr>
          <w:p w14:paraId="7F745B19" w14:textId="5160DA29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20" w:type="dxa"/>
            <w:vAlign w:val="center"/>
          </w:tcPr>
          <w:p w14:paraId="2DD7D4E1" w14:textId="0B9E3250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935" w:type="dxa"/>
            <w:vAlign w:val="center"/>
          </w:tcPr>
          <w:p w14:paraId="4C0E8CE3" w14:textId="4EFCCB41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</w:tr>
      <w:tr w:rsidR="003A1550" w:rsidRPr="00BA4046" w14:paraId="1963D541" w14:textId="77777777" w:rsidTr="00BA4046">
        <w:trPr>
          <w:gridAfter w:val="1"/>
          <w:wAfter w:w="33" w:type="dxa"/>
          <w:trHeight w:val="333"/>
        </w:trPr>
        <w:tc>
          <w:tcPr>
            <w:tcW w:w="2104" w:type="dxa"/>
            <w:vAlign w:val="center"/>
          </w:tcPr>
          <w:p w14:paraId="7C7648B3" w14:textId="6AA0E469" w:rsidR="003A1550" w:rsidRPr="00BA4046" w:rsidRDefault="003A1550" w:rsidP="003A1550">
            <w:pPr>
              <w:tabs>
                <w:tab w:val="left" w:pos="485"/>
              </w:tabs>
              <w:rPr>
                <w:rFonts w:eastAsia="Calibri" w:cstheme="minorHAnsi"/>
                <w:bCs/>
                <w:color w:val="000000"/>
                <w:sz w:val="20"/>
                <w:szCs w:val="20"/>
              </w:rPr>
            </w:pPr>
            <w:r w:rsidRPr="00BA4046">
              <w:rPr>
                <w:rFonts w:eastAsia="Calibri" w:cstheme="minorHAnsi"/>
                <w:bCs/>
                <w:color w:val="000000"/>
                <w:sz w:val="20"/>
                <w:szCs w:val="20"/>
              </w:rPr>
              <w:t>Zoellner et al.</w:t>
            </w:r>
            <w:r w:rsidR="0047655B" w:rsidRPr="00BA4046">
              <w:rPr>
                <w:rFonts w:eastAsia="Calibri" w:cstheme="minorHAnsi"/>
                <w:bCs/>
                <w:color w:val="000000"/>
                <w:sz w:val="20"/>
                <w:szCs w:val="20"/>
              </w:rPr>
              <w:t xml:space="preserve"> (2011)</w:t>
            </w:r>
          </w:p>
        </w:tc>
        <w:tc>
          <w:tcPr>
            <w:tcW w:w="958" w:type="dxa"/>
            <w:vAlign w:val="center"/>
          </w:tcPr>
          <w:p w14:paraId="60CFE99F" w14:textId="39678675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center"/>
          </w:tcPr>
          <w:p w14:paraId="23425680" w14:textId="64A44436" w:rsidR="0047655B" w:rsidRPr="00BA4046" w:rsidRDefault="0047655B" w:rsidP="0047655B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7" w:type="dxa"/>
            <w:vAlign w:val="center"/>
          </w:tcPr>
          <w:p w14:paraId="42FD28E4" w14:textId="18034024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398" w:type="dxa"/>
            <w:vAlign w:val="center"/>
          </w:tcPr>
          <w:p w14:paraId="05169C1B" w14:textId="0CD9B1BF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14" w:type="dxa"/>
            <w:vAlign w:val="center"/>
          </w:tcPr>
          <w:p w14:paraId="4F6F7327" w14:textId="4E975A00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404" w:type="dxa"/>
            <w:vAlign w:val="center"/>
          </w:tcPr>
          <w:p w14:paraId="01A1739E" w14:textId="4DA5E9A6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  <w:vAlign w:val="center"/>
          </w:tcPr>
          <w:p w14:paraId="29DD1CB6" w14:textId="70CEFE2F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9" w:type="dxa"/>
            <w:vAlign w:val="center"/>
          </w:tcPr>
          <w:p w14:paraId="22A34152" w14:textId="539E0913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51" w:type="dxa"/>
            <w:vAlign w:val="center"/>
          </w:tcPr>
          <w:p w14:paraId="6C0DA58A" w14:textId="4FFA3A93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20" w:type="dxa"/>
            <w:vAlign w:val="center"/>
          </w:tcPr>
          <w:p w14:paraId="629490E9" w14:textId="72B6C1D9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R</w:t>
            </w:r>
          </w:p>
        </w:tc>
        <w:tc>
          <w:tcPr>
            <w:tcW w:w="935" w:type="dxa"/>
            <w:vAlign w:val="center"/>
          </w:tcPr>
          <w:p w14:paraId="788820EB" w14:textId="683794C5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</w:tr>
      <w:tr w:rsidR="003A1550" w:rsidRPr="00BA4046" w14:paraId="52A89417" w14:textId="77777777" w:rsidTr="00BA4046">
        <w:trPr>
          <w:gridAfter w:val="1"/>
          <w:wAfter w:w="33" w:type="dxa"/>
          <w:trHeight w:val="333"/>
        </w:trPr>
        <w:tc>
          <w:tcPr>
            <w:tcW w:w="2104" w:type="dxa"/>
            <w:vAlign w:val="center"/>
          </w:tcPr>
          <w:p w14:paraId="63D4EB3C" w14:textId="2DAAF2C8" w:rsidR="003A1550" w:rsidRPr="00BA4046" w:rsidRDefault="003A1550" w:rsidP="003A1550">
            <w:pPr>
              <w:tabs>
                <w:tab w:val="left" w:pos="485"/>
              </w:tabs>
              <w:rPr>
                <w:rFonts w:eastAsia="Calibri"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BA4046">
              <w:rPr>
                <w:rFonts w:eastAsia="Calibri" w:cstheme="minorHAnsi"/>
                <w:bCs/>
                <w:color w:val="000000"/>
                <w:sz w:val="20"/>
                <w:szCs w:val="20"/>
              </w:rPr>
              <w:t>Griebler</w:t>
            </w:r>
            <w:proofErr w:type="spellEnd"/>
            <w:r w:rsidRPr="00BA4046">
              <w:rPr>
                <w:rFonts w:eastAsia="Calibri" w:cstheme="minorHAnsi"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58" w:type="dxa"/>
            <w:vAlign w:val="center"/>
          </w:tcPr>
          <w:p w14:paraId="7A513A3B" w14:textId="37533BFC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center"/>
          </w:tcPr>
          <w:p w14:paraId="1933D6AF" w14:textId="0E2B449A" w:rsidR="003A1550" w:rsidRPr="00BA4046" w:rsidRDefault="00982FF3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7" w:type="dxa"/>
            <w:vAlign w:val="center"/>
          </w:tcPr>
          <w:p w14:paraId="74BFA4C1" w14:textId="2004B944" w:rsidR="003A1550" w:rsidRPr="00BA4046" w:rsidRDefault="00982FF3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398" w:type="dxa"/>
            <w:vAlign w:val="center"/>
          </w:tcPr>
          <w:p w14:paraId="77206E41" w14:textId="5E6DD6E2" w:rsidR="003A1550" w:rsidRPr="00BA4046" w:rsidRDefault="00982FF3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R</w:t>
            </w:r>
          </w:p>
        </w:tc>
        <w:tc>
          <w:tcPr>
            <w:tcW w:w="1014" w:type="dxa"/>
            <w:vAlign w:val="center"/>
          </w:tcPr>
          <w:p w14:paraId="3232B46B" w14:textId="72BED4CE" w:rsidR="003A1550" w:rsidRPr="00BA4046" w:rsidRDefault="00982FF3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404" w:type="dxa"/>
            <w:vAlign w:val="center"/>
          </w:tcPr>
          <w:p w14:paraId="5E4029A3" w14:textId="0F30F40A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  <w:vAlign w:val="center"/>
          </w:tcPr>
          <w:p w14:paraId="5E8A37F7" w14:textId="640ECDAA" w:rsidR="003A1550" w:rsidRPr="00BA4046" w:rsidRDefault="0047655B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9" w:type="dxa"/>
            <w:vAlign w:val="center"/>
          </w:tcPr>
          <w:p w14:paraId="7791F231" w14:textId="33FD0EBD" w:rsidR="003A1550" w:rsidRPr="00BA4046" w:rsidRDefault="00982FF3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51" w:type="dxa"/>
            <w:vAlign w:val="center"/>
          </w:tcPr>
          <w:p w14:paraId="35053E7C" w14:textId="76E67F1C" w:rsidR="003A1550" w:rsidRPr="00BA4046" w:rsidRDefault="00982FF3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20" w:type="dxa"/>
            <w:vAlign w:val="center"/>
          </w:tcPr>
          <w:p w14:paraId="253AD81E" w14:textId="03A73ADB" w:rsidR="003A1550" w:rsidRPr="00BA4046" w:rsidRDefault="00982FF3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935" w:type="dxa"/>
            <w:vAlign w:val="center"/>
          </w:tcPr>
          <w:p w14:paraId="5D81ABCC" w14:textId="41898367" w:rsidR="003A1550" w:rsidRPr="00BA4046" w:rsidRDefault="00982FF3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</w:tr>
      <w:tr w:rsidR="003A1550" w:rsidRPr="00BA4046" w14:paraId="3F11D52E" w14:textId="77777777" w:rsidTr="00BA4046">
        <w:trPr>
          <w:gridAfter w:val="1"/>
          <w:wAfter w:w="33" w:type="dxa"/>
          <w:trHeight w:val="333"/>
        </w:trPr>
        <w:tc>
          <w:tcPr>
            <w:tcW w:w="2104" w:type="dxa"/>
            <w:vAlign w:val="center"/>
          </w:tcPr>
          <w:p w14:paraId="06F80F61" w14:textId="290B08D9" w:rsidR="003A1550" w:rsidRPr="00BA4046" w:rsidRDefault="003A1550" w:rsidP="003A1550">
            <w:pPr>
              <w:tabs>
                <w:tab w:val="left" w:pos="485"/>
              </w:tabs>
              <w:rPr>
                <w:rFonts w:eastAsia="Calibri" w:cstheme="minorHAnsi"/>
                <w:bCs/>
                <w:color w:val="000000"/>
                <w:sz w:val="20"/>
                <w:szCs w:val="20"/>
              </w:rPr>
            </w:pPr>
            <w:r w:rsidRPr="00BA4046">
              <w:rPr>
                <w:rFonts w:eastAsia="Calibri" w:cstheme="minorHAnsi"/>
                <w:bCs/>
                <w:color w:val="000000"/>
                <w:sz w:val="20"/>
                <w:szCs w:val="20"/>
              </w:rPr>
              <w:t>Krause et al.</w:t>
            </w:r>
          </w:p>
        </w:tc>
        <w:tc>
          <w:tcPr>
            <w:tcW w:w="958" w:type="dxa"/>
            <w:vAlign w:val="center"/>
          </w:tcPr>
          <w:p w14:paraId="7572C19E" w14:textId="51218B16" w:rsidR="003A1550" w:rsidRPr="00BA4046" w:rsidRDefault="00F100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center"/>
          </w:tcPr>
          <w:p w14:paraId="4E7AD23E" w14:textId="0EE1B0AD" w:rsidR="003A1550" w:rsidRPr="00BA4046" w:rsidRDefault="00F100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7" w:type="dxa"/>
            <w:vAlign w:val="center"/>
          </w:tcPr>
          <w:p w14:paraId="58E07A80" w14:textId="1EAA99F5" w:rsidR="003A1550" w:rsidRPr="00BA4046" w:rsidRDefault="00F100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398" w:type="dxa"/>
            <w:vAlign w:val="center"/>
          </w:tcPr>
          <w:p w14:paraId="36C86282" w14:textId="1FC4752B" w:rsidR="003A1550" w:rsidRPr="00BA4046" w:rsidRDefault="00F100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14" w:type="dxa"/>
            <w:vAlign w:val="center"/>
          </w:tcPr>
          <w:p w14:paraId="4077DF2E" w14:textId="075C669A" w:rsidR="003A1550" w:rsidRPr="00BA4046" w:rsidRDefault="00F100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N/A</w:t>
            </w:r>
          </w:p>
        </w:tc>
        <w:tc>
          <w:tcPr>
            <w:tcW w:w="1404" w:type="dxa"/>
            <w:vAlign w:val="center"/>
          </w:tcPr>
          <w:p w14:paraId="51B9CC44" w14:textId="03438816" w:rsidR="003A1550" w:rsidRPr="00BA4046" w:rsidRDefault="00F100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  <w:vAlign w:val="center"/>
          </w:tcPr>
          <w:p w14:paraId="5FDE1D66" w14:textId="50C8600D" w:rsidR="003A1550" w:rsidRPr="00BA4046" w:rsidRDefault="00F100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9" w:type="dxa"/>
            <w:vAlign w:val="center"/>
          </w:tcPr>
          <w:p w14:paraId="671AC3F2" w14:textId="3219A513" w:rsidR="003A1550" w:rsidRPr="00BA4046" w:rsidRDefault="00F100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51" w:type="dxa"/>
            <w:vAlign w:val="center"/>
          </w:tcPr>
          <w:p w14:paraId="08DBF85A" w14:textId="1CDE85EC" w:rsidR="003A1550" w:rsidRPr="00BA4046" w:rsidRDefault="00F100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20" w:type="dxa"/>
            <w:vAlign w:val="center"/>
          </w:tcPr>
          <w:p w14:paraId="79D35B93" w14:textId="7ED8CB61" w:rsidR="003A1550" w:rsidRPr="00BA4046" w:rsidRDefault="00F100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935" w:type="dxa"/>
            <w:vAlign w:val="center"/>
          </w:tcPr>
          <w:p w14:paraId="3C6D1029" w14:textId="5DFF4A3A" w:rsidR="003A1550" w:rsidRPr="00BA4046" w:rsidRDefault="00F100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</w:tr>
      <w:tr w:rsidR="003A1550" w:rsidRPr="00BA4046" w14:paraId="1A1F44BC" w14:textId="77777777" w:rsidTr="00BA4046">
        <w:trPr>
          <w:gridAfter w:val="1"/>
          <w:wAfter w:w="33" w:type="dxa"/>
          <w:trHeight w:val="333"/>
        </w:trPr>
        <w:tc>
          <w:tcPr>
            <w:tcW w:w="2104" w:type="dxa"/>
            <w:vAlign w:val="center"/>
          </w:tcPr>
          <w:p w14:paraId="5E723973" w14:textId="310EFD6A" w:rsidR="003A1550" w:rsidRPr="00BA4046" w:rsidRDefault="003A1550" w:rsidP="003A1550">
            <w:pPr>
              <w:tabs>
                <w:tab w:val="left" w:pos="485"/>
              </w:tabs>
              <w:rPr>
                <w:rFonts w:eastAsia="Calibri"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BA4046">
              <w:rPr>
                <w:rFonts w:eastAsia="Calibri" w:cstheme="minorHAnsi"/>
                <w:bCs/>
                <w:color w:val="000000"/>
                <w:sz w:val="20"/>
                <w:szCs w:val="20"/>
              </w:rPr>
              <w:t>Keczeli</w:t>
            </w:r>
            <w:proofErr w:type="spellEnd"/>
            <w:r w:rsidRPr="00BA4046">
              <w:rPr>
                <w:rFonts w:eastAsia="Calibri" w:cstheme="minorHAnsi"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958" w:type="dxa"/>
            <w:vAlign w:val="center"/>
          </w:tcPr>
          <w:p w14:paraId="5F12D0FC" w14:textId="25CF89AF" w:rsidR="003A1550" w:rsidRPr="00BA4046" w:rsidRDefault="00F100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270" w:type="dxa"/>
            <w:vAlign w:val="center"/>
          </w:tcPr>
          <w:p w14:paraId="6FE83613" w14:textId="4E61059D" w:rsidR="003A1550" w:rsidRPr="00BA4046" w:rsidRDefault="00F100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1377" w:type="dxa"/>
            <w:vAlign w:val="center"/>
          </w:tcPr>
          <w:p w14:paraId="3A6F71A3" w14:textId="53936611" w:rsidR="003A1550" w:rsidRPr="00BA4046" w:rsidRDefault="00F100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1398" w:type="dxa"/>
            <w:vAlign w:val="center"/>
          </w:tcPr>
          <w:p w14:paraId="60674212" w14:textId="7DB2B994" w:rsidR="003A1550" w:rsidRPr="00BA4046" w:rsidRDefault="00FD7BA0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sz w:val="20"/>
                <w:szCs w:val="20"/>
              </w:rPr>
              <w:t>Ø</w:t>
            </w:r>
          </w:p>
        </w:tc>
        <w:tc>
          <w:tcPr>
            <w:tcW w:w="1014" w:type="dxa"/>
            <w:vAlign w:val="center"/>
          </w:tcPr>
          <w:p w14:paraId="745E8DCB" w14:textId="58BF6D32" w:rsidR="003A1550" w:rsidRPr="00BA4046" w:rsidRDefault="00F100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-</w:t>
            </w:r>
          </w:p>
        </w:tc>
        <w:tc>
          <w:tcPr>
            <w:tcW w:w="1404" w:type="dxa"/>
            <w:vAlign w:val="center"/>
          </w:tcPr>
          <w:p w14:paraId="6A729C1B" w14:textId="25E1C6A8" w:rsidR="003A1550" w:rsidRPr="00BA4046" w:rsidRDefault="00F100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629" w:type="dxa"/>
            <w:vAlign w:val="center"/>
          </w:tcPr>
          <w:p w14:paraId="49DB9F49" w14:textId="19DECC65" w:rsidR="003A1550" w:rsidRPr="00BA4046" w:rsidRDefault="00FD7BA0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79" w:type="dxa"/>
            <w:vAlign w:val="center"/>
          </w:tcPr>
          <w:p w14:paraId="097A8771" w14:textId="618EEAD4" w:rsidR="003A1550" w:rsidRPr="00BA4046" w:rsidRDefault="00F100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351" w:type="dxa"/>
            <w:vAlign w:val="center"/>
          </w:tcPr>
          <w:p w14:paraId="3CAABE50" w14:textId="42D3B203" w:rsidR="003A1550" w:rsidRPr="00BA4046" w:rsidRDefault="00F100EE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1020" w:type="dxa"/>
            <w:vAlign w:val="center"/>
          </w:tcPr>
          <w:p w14:paraId="7D53C8BE" w14:textId="1354110A" w:rsidR="003A1550" w:rsidRPr="00BA4046" w:rsidRDefault="00FD7BA0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bCs/>
                <w:sz w:val="20"/>
                <w:szCs w:val="20"/>
              </w:rPr>
              <w:t>+</w:t>
            </w:r>
          </w:p>
        </w:tc>
        <w:tc>
          <w:tcPr>
            <w:tcW w:w="935" w:type="dxa"/>
            <w:vAlign w:val="center"/>
          </w:tcPr>
          <w:p w14:paraId="12491E62" w14:textId="3844A1FB" w:rsidR="003A1550" w:rsidRPr="00BA4046" w:rsidRDefault="00FD7BA0" w:rsidP="003A1550">
            <w:pPr>
              <w:tabs>
                <w:tab w:val="left" w:pos="485"/>
              </w:tabs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BA4046">
              <w:rPr>
                <w:rFonts w:cstheme="minorHAnsi"/>
                <w:sz w:val="20"/>
                <w:szCs w:val="20"/>
              </w:rPr>
              <w:t>Ø</w:t>
            </w:r>
          </w:p>
        </w:tc>
      </w:tr>
    </w:tbl>
    <w:p w14:paraId="4BECF8DE" w14:textId="1BD187A1" w:rsidR="00A45046" w:rsidRPr="00BA4046" w:rsidRDefault="006765A8" w:rsidP="006765A8">
      <w:pPr>
        <w:spacing w:before="120"/>
        <w:rPr>
          <w:sz w:val="20"/>
          <w:szCs w:val="20"/>
        </w:rPr>
      </w:pPr>
      <w:r w:rsidRPr="00BA4046">
        <w:rPr>
          <w:b/>
          <w:sz w:val="20"/>
          <w:szCs w:val="20"/>
        </w:rPr>
        <w:t>A</w:t>
      </w:r>
      <w:r w:rsidR="00E314F3" w:rsidRPr="00BA4046">
        <w:rPr>
          <w:b/>
          <w:sz w:val="20"/>
          <w:szCs w:val="20"/>
        </w:rPr>
        <w:t>ppendix</w:t>
      </w:r>
      <w:r w:rsidR="009660DF" w:rsidRPr="00BA4046">
        <w:rPr>
          <w:b/>
          <w:sz w:val="20"/>
          <w:szCs w:val="20"/>
        </w:rPr>
        <w:t xml:space="preserve"> </w:t>
      </w:r>
      <w:r w:rsidR="00AC4399" w:rsidRPr="00BA4046">
        <w:rPr>
          <w:b/>
          <w:sz w:val="20"/>
          <w:szCs w:val="20"/>
        </w:rPr>
        <w:t>2</w:t>
      </w:r>
      <w:r w:rsidR="009660DF" w:rsidRPr="00BA4046">
        <w:rPr>
          <w:b/>
          <w:sz w:val="20"/>
          <w:szCs w:val="20"/>
        </w:rPr>
        <w:t>:</w:t>
      </w:r>
      <w:r w:rsidR="009660DF" w:rsidRPr="00BA4046">
        <w:rPr>
          <w:sz w:val="20"/>
          <w:szCs w:val="20"/>
        </w:rPr>
        <w:t xml:space="preserve"> Quality assessment attributes for each study assessed using the Quality Criteria Checklist (QCC)</w:t>
      </w:r>
    </w:p>
    <w:p w14:paraId="5D1435F6" w14:textId="6AB45046" w:rsidR="00CB5277" w:rsidRPr="00BA4046" w:rsidRDefault="009660DF" w:rsidP="004D72B7">
      <w:pPr>
        <w:rPr>
          <w:sz w:val="20"/>
          <w:szCs w:val="20"/>
          <w:lang w:val="en-AE"/>
        </w:rPr>
      </w:pPr>
      <w:r w:rsidRPr="00BA4046">
        <w:rPr>
          <w:sz w:val="20"/>
          <w:szCs w:val="20"/>
        </w:rPr>
        <w:t>‘+’: positive overall score: is given if criteria 2, 3, 6 and 7 of the QCC and one additional criteria have received a positive score</w:t>
      </w:r>
      <w:r w:rsidR="00571C00" w:rsidRPr="00BA4046">
        <w:rPr>
          <w:sz w:val="20"/>
          <w:szCs w:val="20"/>
        </w:rPr>
        <w:t>;</w:t>
      </w:r>
      <w:r w:rsidRPr="00BA4046">
        <w:rPr>
          <w:sz w:val="20"/>
          <w:szCs w:val="20"/>
        </w:rPr>
        <w:t xml:space="preserve"> ‘</w:t>
      </w:r>
      <w:r w:rsidRPr="00BA4046">
        <w:rPr>
          <w:rFonts w:cstheme="minorHAnsi"/>
          <w:sz w:val="20"/>
          <w:szCs w:val="20"/>
        </w:rPr>
        <w:t>Ø’</w:t>
      </w:r>
      <w:r w:rsidRPr="00BA4046">
        <w:rPr>
          <w:sz w:val="20"/>
          <w:szCs w:val="20"/>
        </w:rPr>
        <w:t>: neutral overall score: is given if more criteria are met than for a negative overall score but a positive overall score is not reached</w:t>
      </w:r>
      <w:r w:rsidR="00571C00" w:rsidRPr="00BA4046">
        <w:rPr>
          <w:sz w:val="20"/>
          <w:szCs w:val="20"/>
        </w:rPr>
        <w:t>;</w:t>
      </w:r>
      <w:r w:rsidRPr="00BA4046">
        <w:rPr>
          <w:sz w:val="20"/>
          <w:szCs w:val="20"/>
        </w:rPr>
        <w:t xml:space="preserve"> N/A</w:t>
      </w:r>
      <w:r w:rsidR="00571C00" w:rsidRPr="00BA4046">
        <w:rPr>
          <w:sz w:val="20"/>
          <w:szCs w:val="20"/>
        </w:rPr>
        <w:t>;</w:t>
      </w:r>
      <w:r w:rsidRPr="00BA4046">
        <w:rPr>
          <w:sz w:val="20"/>
          <w:szCs w:val="20"/>
        </w:rPr>
        <w:t xml:space="preserve"> not applicable, NR: not reported</w:t>
      </w:r>
      <w:r w:rsidR="00571C00" w:rsidRPr="00BA4046">
        <w:rPr>
          <w:sz w:val="20"/>
          <w:szCs w:val="20"/>
        </w:rPr>
        <w:t>;</w:t>
      </w:r>
      <w:r w:rsidRPr="00BA4046">
        <w:rPr>
          <w:sz w:val="20"/>
          <w:szCs w:val="20"/>
        </w:rPr>
        <w:t xml:space="preserve"> ‘-‘: negative overall score: is given if six or more QCC criteria are not met</w:t>
      </w:r>
      <w:r w:rsidR="00571C00" w:rsidRPr="00BA4046">
        <w:rPr>
          <w:sz w:val="20"/>
          <w:szCs w:val="20"/>
        </w:rPr>
        <w:t>;</w:t>
      </w:r>
      <w:r w:rsidR="000546E6" w:rsidRPr="00BA4046">
        <w:rPr>
          <w:sz w:val="20"/>
          <w:szCs w:val="20"/>
        </w:rPr>
        <w:t xml:space="preserve"> ‘*’: not free of participants bias due to small sample size, missing specification according inclusion and exclusion criteria</w:t>
      </w:r>
      <w:r w:rsidR="000546E6" w:rsidRPr="00BA4046">
        <w:rPr>
          <w:sz w:val="20"/>
          <w:szCs w:val="20"/>
          <w:lang w:val="en-AE"/>
        </w:rPr>
        <w:t xml:space="preserve"> and /or missing description of subjects characteristic</w:t>
      </w:r>
      <w:r w:rsidR="00571C00" w:rsidRPr="00BA4046">
        <w:rPr>
          <w:sz w:val="20"/>
          <w:szCs w:val="20"/>
          <w:lang w:val="en-AE"/>
        </w:rPr>
        <w:t>.</w:t>
      </w:r>
    </w:p>
    <w:sectPr w:rsidR="00CB5277" w:rsidRPr="00BA4046" w:rsidSect="00BA4046">
      <w:pgSz w:w="16838" w:h="11906" w:orient="landscape"/>
      <w:pgMar w:top="568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24C21"/>
    <w:multiLevelType w:val="hybridMultilevel"/>
    <w:tmpl w:val="0CA0B7E8"/>
    <w:lvl w:ilvl="0" w:tplc="AAF8677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DF2F3A"/>
    <w:multiLevelType w:val="hybridMultilevel"/>
    <w:tmpl w:val="D0B8A3EA"/>
    <w:lvl w:ilvl="0" w:tplc="9948F2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C640E9"/>
    <w:multiLevelType w:val="hybridMultilevel"/>
    <w:tmpl w:val="3BC675F2"/>
    <w:lvl w:ilvl="0" w:tplc="F0CEBBC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E6169E"/>
    <w:multiLevelType w:val="hybridMultilevel"/>
    <w:tmpl w:val="5BAA03CC"/>
    <w:lvl w:ilvl="0" w:tplc="E77AB87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D6025A"/>
    <w:multiLevelType w:val="hybridMultilevel"/>
    <w:tmpl w:val="64C0772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1138023">
    <w:abstractNumId w:val="3"/>
  </w:num>
  <w:num w:numId="2" w16cid:durableId="1050959800">
    <w:abstractNumId w:val="2"/>
  </w:num>
  <w:num w:numId="3" w16cid:durableId="1667128943">
    <w:abstractNumId w:val="0"/>
  </w:num>
  <w:num w:numId="4" w16cid:durableId="372659947">
    <w:abstractNumId w:val="4"/>
  </w:num>
  <w:num w:numId="5" w16cid:durableId="4356839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68D"/>
    <w:rsid w:val="00031A7E"/>
    <w:rsid w:val="00037CC1"/>
    <w:rsid w:val="0004359F"/>
    <w:rsid w:val="0005268A"/>
    <w:rsid w:val="000546E6"/>
    <w:rsid w:val="000A1493"/>
    <w:rsid w:val="00146710"/>
    <w:rsid w:val="00147031"/>
    <w:rsid w:val="00152DEE"/>
    <w:rsid w:val="00167CE3"/>
    <w:rsid w:val="00204EDB"/>
    <w:rsid w:val="00207CD5"/>
    <w:rsid w:val="00232F96"/>
    <w:rsid w:val="002472A9"/>
    <w:rsid w:val="002F5A04"/>
    <w:rsid w:val="00302D88"/>
    <w:rsid w:val="003152DD"/>
    <w:rsid w:val="00325EB7"/>
    <w:rsid w:val="003308F9"/>
    <w:rsid w:val="0037193E"/>
    <w:rsid w:val="00384019"/>
    <w:rsid w:val="00384B81"/>
    <w:rsid w:val="00391386"/>
    <w:rsid w:val="003A1550"/>
    <w:rsid w:val="00405EE6"/>
    <w:rsid w:val="004131B6"/>
    <w:rsid w:val="0047655B"/>
    <w:rsid w:val="0048300A"/>
    <w:rsid w:val="00485200"/>
    <w:rsid w:val="00492E5F"/>
    <w:rsid w:val="0049468D"/>
    <w:rsid w:val="004B410E"/>
    <w:rsid w:val="004D0741"/>
    <w:rsid w:val="004D6D53"/>
    <w:rsid w:val="004D72B7"/>
    <w:rsid w:val="005604B9"/>
    <w:rsid w:val="00571C00"/>
    <w:rsid w:val="00604E05"/>
    <w:rsid w:val="00620062"/>
    <w:rsid w:val="00621F8D"/>
    <w:rsid w:val="006765A8"/>
    <w:rsid w:val="0068271E"/>
    <w:rsid w:val="006971CF"/>
    <w:rsid w:val="006C686D"/>
    <w:rsid w:val="006D4636"/>
    <w:rsid w:val="00755343"/>
    <w:rsid w:val="00780302"/>
    <w:rsid w:val="007D474A"/>
    <w:rsid w:val="007D7DE1"/>
    <w:rsid w:val="007F179C"/>
    <w:rsid w:val="00833D9D"/>
    <w:rsid w:val="00850949"/>
    <w:rsid w:val="0086379A"/>
    <w:rsid w:val="008B7C9B"/>
    <w:rsid w:val="008F38D5"/>
    <w:rsid w:val="00926F16"/>
    <w:rsid w:val="009660DF"/>
    <w:rsid w:val="00982FF3"/>
    <w:rsid w:val="009C4BFE"/>
    <w:rsid w:val="009F4A51"/>
    <w:rsid w:val="00A40C57"/>
    <w:rsid w:val="00A45046"/>
    <w:rsid w:val="00A50F27"/>
    <w:rsid w:val="00A728DE"/>
    <w:rsid w:val="00AC4399"/>
    <w:rsid w:val="00B309F1"/>
    <w:rsid w:val="00BA0DAD"/>
    <w:rsid w:val="00BA4046"/>
    <w:rsid w:val="00BE5BF6"/>
    <w:rsid w:val="00C60CBB"/>
    <w:rsid w:val="00C7607A"/>
    <w:rsid w:val="00C920E2"/>
    <w:rsid w:val="00C92749"/>
    <w:rsid w:val="00C944A2"/>
    <w:rsid w:val="00CB5277"/>
    <w:rsid w:val="00D03D38"/>
    <w:rsid w:val="00D13AC7"/>
    <w:rsid w:val="00D374E7"/>
    <w:rsid w:val="00D432C6"/>
    <w:rsid w:val="00D81091"/>
    <w:rsid w:val="00D91D63"/>
    <w:rsid w:val="00DB08CE"/>
    <w:rsid w:val="00E11FAB"/>
    <w:rsid w:val="00E314F3"/>
    <w:rsid w:val="00E33074"/>
    <w:rsid w:val="00E7135C"/>
    <w:rsid w:val="00EA582D"/>
    <w:rsid w:val="00EB5BFF"/>
    <w:rsid w:val="00F04EB0"/>
    <w:rsid w:val="00F05E4C"/>
    <w:rsid w:val="00F068E4"/>
    <w:rsid w:val="00F100EE"/>
    <w:rsid w:val="00F80151"/>
    <w:rsid w:val="00F81890"/>
    <w:rsid w:val="00FD2501"/>
    <w:rsid w:val="00FD4042"/>
    <w:rsid w:val="00FD7BA0"/>
    <w:rsid w:val="00FE7C39"/>
    <w:rsid w:val="00FF0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4C2C6"/>
  <w15:chartTrackingRefBased/>
  <w15:docId w15:val="{64C3E977-DA6B-4BAA-BB90-4DF3F86F7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40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94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B7C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ke, Eva-Maria</dc:creator>
  <cp:keywords/>
  <dc:description/>
  <cp:lastModifiedBy>Steinke, Eva-Maria</cp:lastModifiedBy>
  <cp:revision>48</cp:revision>
  <dcterms:created xsi:type="dcterms:W3CDTF">2025-02-11T08:20:00Z</dcterms:created>
  <dcterms:modified xsi:type="dcterms:W3CDTF">2025-12-05T10:18:00Z</dcterms:modified>
</cp:coreProperties>
</file>